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9187C" w14:textId="097DE9BF" w:rsidR="00DF49FA" w:rsidRPr="009D6B0C" w:rsidRDefault="00E07B90" w:rsidP="009D6B0C">
      <w:pPr>
        <w:spacing w:line="276" w:lineRule="auto"/>
        <w:jc w:val="center"/>
        <w:rPr>
          <w:rFonts w:ascii="Arial" w:hAnsi="Arial" w:cs="Arial"/>
          <w:b/>
        </w:rPr>
      </w:pPr>
      <w:r w:rsidRPr="009D6B0C">
        <w:rPr>
          <w:rFonts w:ascii="Arial" w:hAnsi="Arial" w:cs="Arial"/>
          <w:b/>
        </w:rPr>
        <w:t>Hete</w:t>
      </w:r>
      <w:r w:rsidR="004A4D2C">
        <w:rPr>
          <w:rFonts w:ascii="Arial" w:hAnsi="Arial" w:cs="Arial"/>
          <w:b/>
        </w:rPr>
        <w:t>r</w:t>
      </w:r>
      <w:r w:rsidRPr="009D6B0C">
        <w:rPr>
          <w:rFonts w:ascii="Arial" w:hAnsi="Arial" w:cs="Arial"/>
          <w:b/>
        </w:rPr>
        <w:t>ologous saRNA</w:t>
      </w:r>
      <w:r w:rsidR="00B878DD">
        <w:rPr>
          <w:rFonts w:ascii="Arial" w:hAnsi="Arial" w:cs="Arial"/>
          <w:b/>
        </w:rPr>
        <w:t xml:space="preserve"> </w:t>
      </w:r>
      <w:r w:rsidR="00C07B56" w:rsidRPr="009D6B0C">
        <w:rPr>
          <w:rFonts w:ascii="Arial" w:hAnsi="Arial" w:cs="Arial"/>
          <w:b/>
        </w:rPr>
        <w:t>P</w:t>
      </w:r>
      <w:r w:rsidRPr="009D6B0C">
        <w:rPr>
          <w:rFonts w:ascii="Arial" w:hAnsi="Arial" w:cs="Arial"/>
          <w:b/>
        </w:rPr>
        <w:t>rime</w:t>
      </w:r>
      <w:r w:rsidR="000227FC" w:rsidRPr="009D6B0C">
        <w:rPr>
          <w:rFonts w:ascii="Arial" w:hAnsi="Arial" w:cs="Arial"/>
          <w:b/>
        </w:rPr>
        <w:t>,</w:t>
      </w:r>
      <w:r w:rsidRPr="009D6B0C">
        <w:rPr>
          <w:rFonts w:ascii="Arial" w:hAnsi="Arial" w:cs="Arial"/>
          <w:b/>
        </w:rPr>
        <w:t xml:space="preserve"> </w:t>
      </w:r>
      <w:r w:rsidR="00FF10BB" w:rsidRPr="009D6B0C">
        <w:rPr>
          <w:rFonts w:ascii="Arial" w:hAnsi="Arial" w:cs="Arial"/>
          <w:b/>
        </w:rPr>
        <w:t>DNA Dual-Antigen</w:t>
      </w:r>
      <w:r w:rsidR="008C30F4">
        <w:rPr>
          <w:rFonts w:ascii="Arial" w:hAnsi="Arial" w:cs="Arial"/>
          <w:b/>
        </w:rPr>
        <w:t xml:space="preserve"> </w:t>
      </w:r>
      <w:r w:rsidR="00C07B56" w:rsidRPr="009D6B0C">
        <w:rPr>
          <w:rFonts w:ascii="Arial" w:hAnsi="Arial" w:cs="Arial"/>
          <w:b/>
        </w:rPr>
        <w:t>B</w:t>
      </w:r>
      <w:r w:rsidR="00FF10BB" w:rsidRPr="009D6B0C">
        <w:rPr>
          <w:rFonts w:ascii="Arial" w:hAnsi="Arial" w:cs="Arial"/>
          <w:b/>
        </w:rPr>
        <w:t>oos</w:t>
      </w:r>
      <w:r w:rsidR="00AC40E8" w:rsidRPr="009D6B0C">
        <w:rPr>
          <w:rFonts w:ascii="Arial" w:hAnsi="Arial" w:cs="Arial"/>
          <w:b/>
        </w:rPr>
        <w:t xml:space="preserve">t </w:t>
      </w:r>
      <w:r w:rsidR="00C07B56" w:rsidRPr="009D6B0C">
        <w:rPr>
          <w:rFonts w:ascii="Arial" w:hAnsi="Arial" w:cs="Arial"/>
          <w:b/>
        </w:rPr>
        <w:t xml:space="preserve">SARS-CoV-2 </w:t>
      </w:r>
      <w:r w:rsidR="00515778" w:rsidRPr="009D6B0C">
        <w:rPr>
          <w:rFonts w:ascii="Arial" w:hAnsi="Arial" w:cs="Arial"/>
          <w:b/>
        </w:rPr>
        <w:t xml:space="preserve">Vaccination </w:t>
      </w:r>
      <w:r w:rsidRPr="009D6B0C">
        <w:rPr>
          <w:rFonts w:ascii="Arial" w:hAnsi="Arial" w:cs="Arial"/>
          <w:b/>
        </w:rPr>
        <w:t>Elicits</w:t>
      </w:r>
      <w:r w:rsidR="00AC40E8" w:rsidRPr="009D6B0C">
        <w:rPr>
          <w:rFonts w:ascii="Arial" w:hAnsi="Arial" w:cs="Arial"/>
          <w:b/>
        </w:rPr>
        <w:t xml:space="preserve"> Robust</w:t>
      </w:r>
      <w:r w:rsidR="00515778" w:rsidRPr="009D6B0C">
        <w:rPr>
          <w:rFonts w:ascii="Arial" w:hAnsi="Arial" w:cs="Arial"/>
          <w:b/>
        </w:rPr>
        <w:t xml:space="preserve"> </w:t>
      </w:r>
      <w:r w:rsidR="00C07B56" w:rsidRPr="009D6B0C">
        <w:rPr>
          <w:rFonts w:ascii="Arial" w:hAnsi="Arial" w:cs="Arial"/>
          <w:b/>
        </w:rPr>
        <w:t xml:space="preserve">Cellular </w:t>
      </w:r>
      <w:r w:rsidR="00FF10BB" w:rsidRPr="009D6B0C">
        <w:rPr>
          <w:rFonts w:ascii="Arial" w:hAnsi="Arial" w:cs="Arial"/>
          <w:b/>
        </w:rPr>
        <w:t xml:space="preserve">Immunogenicity </w:t>
      </w:r>
      <w:r w:rsidR="00471AAF" w:rsidRPr="009D6B0C">
        <w:rPr>
          <w:rFonts w:ascii="Arial" w:hAnsi="Arial" w:cs="Arial"/>
          <w:b/>
        </w:rPr>
        <w:t xml:space="preserve">and </w:t>
      </w:r>
      <w:r w:rsidR="00C07B56" w:rsidRPr="009D6B0C">
        <w:rPr>
          <w:rFonts w:ascii="Arial" w:hAnsi="Arial" w:cs="Arial"/>
          <w:b/>
        </w:rPr>
        <w:t xml:space="preserve">Cross-Variant </w:t>
      </w:r>
      <w:r w:rsidR="00515778" w:rsidRPr="009D6B0C">
        <w:rPr>
          <w:rFonts w:ascii="Arial" w:hAnsi="Arial" w:cs="Arial"/>
          <w:b/>
        </w:rPr>
        <w:t>Neutraliz</w:t>
      </w:r>
      <w:r w:rsidR="00C07B56" w:rsidRPr="009D6B0C">
        <w:rPr>
          <w:rFonts w:ascii="Arial" w:hAnsi="Arial" w:cs="Arial"/>
          <w:b/>
        </w:rPr>
        <w:t>ing Antibodies</w:t>
      </w:r>
    </w:p>
    <w:p w14:paraId="0580716C" w14:textId="77777777" w:rsidR="00FF10BB" w:rsidRPr="009D6B0C" w:rsidRDefault="00FF10BB" w:rsidP="009D6B0C">
      <w:pPr>
        <w:spacing w:line="276" w:lineRule="auto"/>
        <w:jc w:val="both"/>
        <w:rPr>
          <w:rFonts w:ascii="Arial" w:hAnsi="Arial" w:cs="Arial"/>
        </w:rPr>
      </w:pPr>
    </w:p>
    <w:p w14:paraId="116CF3CA" w14:textId="602C2FA5" w:rsidR="00DF49FA" w:rsidRPr="009D6B0C" w:rsidRDefault="00DF49FA" w:rsidP="009D6B0C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9D6B0C">
        <w:rPr>
          <w:rFonts w:ascii="Arial" w:hAnsi="Arial" w:cs="Arial"/>
          <w:sz w:val="22"/>
          <w:szCs w:val="22"/>
        </w:rPr>
        <w:t>Adrian Rice</w:t>
      </w:r>
      <w:r w:rsidR="006E03DE" w:rsidRPr="009D6B0C">
        <w:rPr>
          <w:rFonts w:ascii="Arial" w:hAnsi="Arial" w:cs="Arial"/>
          <w:sz w:val="22"/>
          <w:szCs w:val="22"/>
        </w:rPr>
        <w:t xml:space="preserve">, </w:t>
      </w:r>
      <w:r w:rsidRPr="009D6B0C">
        <w:rPr>
          <w:rFonts w:ascii="Arial" w:hAnsi="Arial" w:cs="Arial"/>
          <w:color w:val="000000" w:themeColor="text1"/>
          <w:sz w:val="22"/>
          <w:szCs w:val="22"/>
        </w:rPr>
        <w:t>Mohit Verma</w:t>
      </w:r>
      <w:r w:rsidR="006E03DE" w:rsidRPr="009D6B0C">
        <w:rPr>
          <w:rFonts w:ascii="Arial" w:hAnsi="Arial" w:cs="Arial"/>
          <w:sz w:val="22"/>
          <w:szCs w:val="22"/>
        </w:rPr>
        <w:t>,</w:t>
      </w:r>
      <w:r w:rsidRPr="009D6B0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8079A" w:rsidRPr="009D6B0C">
        <w:rPr>
          <w:rFonts w:ascii="Arial" w:hAnsi="Arial" w:cs="Arial"/>
          <w:sz w:val="22"/>
          <w:szCs w:val="22"/>
        </w:rPr>
        <w:t>Emily Voigt</w:t>
      </w:r>
      <w:r w:rsidR="006E03DE" w:rsidRPr="009D6B0C">
        <w:rPr>
          <w:rFonts w:ascii="Arial" w:hAnsi="Arial" w:cs="Arial"/>
          <w:sz w:val="22"/>
          <w:szCs w:val="22"/>
        </w:rPr>
        <w:t>,</w:t>
      </w:r>
      <w:r w:rsidR="00B8079A" w:rsidRPr="009D6B0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62F26" w:rsidRPr="009D6B0C">
        <w:rPr>
          <w:rFonts w:ascii="Arial" w:hAnsi="Arial" w:cs="Arial"/>
          <w:color w:val="000000" w:themeColor="text1"/>
          <w:sz w:val="22"/>
          <w:szCs w:val="22"/>
        </w:rPr>
        <w:t xml:space="preserve">Peter Battisti, Sam Beaver, </w:t>
      </w:r>
      <w:r w:rsidR="00E262BB" w:rsidRPr="009D6B0C">
        <w:rPr>
          <w:rFonts w:ascii="Arial" w:hAnsi="Arial" w:cs="Arial"/>
          <w:color w:val="000000" w:themeColor="text1"/>
          <w:sz w:val="22"/>
          <w:szCs w:val="22"/>
        </w:rPr>
        <w:t xml:space="preserve">Sierra Reed, </w:t>
      </w:r>
      <w:r w:rsidR="00B8079A" w:rsidRPr="009D6B0C">
        <w:rPr>
          <w:rFonts w:ascii="Arial" w:hAnsi="Arial" w:cs="Arial"/>
          <w:color w:val="000000" w:themeColor="text1"/>
          <w:sz w:val="22"/>
          <w:szCs w:val="22"/>
        </w:rPr>
        <w:t>K</w:t>
      </w:r>
      <w:r w:rsidR="00781DBB" w:rsidRPr="009D6B0C">
        <w:rPr>
          <w:rFonts w:ascii="Arial" w:hAnsi="Arial" w:cs="Arial"/>
          <w:color w:val="000000" w:themeColor="text1"/>
          <w:sz w:val="22"/>
          <w:szCs w:val="22"/>
        </w:rPr>
        <w:t xml:space="preserve">yle Dinkins, </w:t>
      </w:r>
      <w:r w:rsidR="00B8079A" w:rsidRPr="009D6B0C">
        <w:rPr>
          <w:rFonts w:ascii="Arial" w:hAnsi="Arial" w:cs="Arial"/>
          <w:color w:val="000000" w:themeColor="text1"/>
          <w:sz w:val="22"/>
          <w:szCs w:val="22"/>
        </w:rPr>
        <w:t xml:space="preserve">Shivani Mody, </w:t>
      </w:r>
      <w:r w:rsidRPr="009D6B0C">
        <w:rPr>
          <w:rFonts w:ascii="Arial" w:hAnsi="Arial" w:cs="Arial"/>
          <w:color w:val="000000" w:themeColor="text1"/>
          <w:sz w:val="22"/>
          <w:szCs w:val="22"/>
        </w:rPr>
        <w:t xml:space="preserve">Lise Zakin, Shiho Tanaka, </w:t>
      </w:r>
      <w:r w:rsidR="00405731" w:rsidRPr="009D6B0C">
        <w:rPr>
          <w:rFonts w:ascii="Arial" w:hAnsi="Arial" w:cs="Arial"/>
          <w:color w:val="000000" w:themeColor="text1"/>
          <w:sz w:val="22"/>
          <w:szCs w:val="22"/>
        </w:rPr>
        <w:t>Brett Morimoto</w:t>
      </w:r>
      <w:r w:rsidR="00405731" w:rsidRPr="009D6B0C">
        <w:rPr>
          <w:rFonts w:ascii="Arial" w:hAnsi="Arial" w:cs="Arial"/>
          <w:sz w:val="22"/>
          <w:szCs w:val="22"/>
        </w:rPr>
        <w:t>,</w:t>
      </w:r>
      <w:r w:rsidR="00405731" w:rsidRPr="009D6B0C">
        <w:rPr>
          <w:rFonts w:ascii="Arial" w:hAnsi="Arial" w:cs="Arial"/>
          <w:color w:val="000000" w:themeColor="text1"/>
          <w:sz w:val="22"/>
          <w:szCs w:val="22"/>
        </w:rPr>
        <w:t xml:space="preserve"> C. Anders Olson, </w:t>
      </w:r>
      <w:r w:rsidRPr="009D6B0C">
        <w:rPr>
          <w:rFonts w:ascii="Arial" w:hAnsi="Arial" w:cs="Arial"/>
          <w:color w:val="000000" w:themeColor="text1"/>
          <w:sz w:val="22"/>
          <w:szCs w:val="22"/>
        </w:rPr>
        <w:t>Elizabeth Gabitzsch</w:t>
      </w:r>
      <w:r w:rsidRPr="009D6B0C">
        <w:rPr>
          <w:rFonts w:ascii="Arial" w:hAnsi="Arial" w:cs="Arial"/>
          <w:sz w:val="22"/>
          <w:szCs w:val="22"/>
        </w:rPr>
        <w:t xml:space="preserve">, Jeffrey T. Safrit, </w:t>
      </w:r>
      <w:r w:rsidR="00E4375C" w:rsidRPr="009D6B0C">
        <w:rPr>
          <w:rFonts w:ascii="Arial" w:hAnsi="Arial" w:cs="Arial"/>
          <w:sz w:val="22"/>
          <w:szCs w:val="22"/>
        </w:rPr>
        <w:t xml:space="preserve">Patricia Spilman, </w:t>
      </w:r>
      <w:r w:rsidR="00405731" w:rsidRPr="009D6B0C">
        <w:rPr>
          <w:rFonts w:ascii="Arial" w:hAnsi="Arial" w:cs="Arial"/>
          <w:sz w:val="22"/>
          <w:szCs w:val="22"/>
        </w:rPr>
        <w:t xml:space="preserve">Corey Casper, </w:t>
      </w:r>
      <w:r w:rsidRPr="009D6B0C">
        <w:rPr>
          <w:rFonts w:ascii="Arial" w:hAnsi="Arial" w:cs="Arial"/>
          <w:sz w:val="22"/>
          <w:szCs w:val="22"/>
        </w:rPr>
        <w:t xml:space="preserve">Patrick Soon-Shiong </w:t>
      </w:r>
    </w:p>
    <w:p w14:paraId="6FEB6579" w14:textId="77777777" w:rsidR="00221A72" w:rsidRPr="009D6B0C" w:rsidRDefault="00221A72" w:rsidP="00221A72">
      <w:pPr>
        <w:spacing w:line="276" w:lineRule="auto"/>
        <w:jc w:val="both"/>
        <w:rPr>
          <w:rFonts w:ascii="Arial" w:hAnsi="Arial" w:cs="Arial"/>
        </w:rPr>
      </w:pPr>
    </w:p>
    <w:p w14:paraId="45B5CB18" w14:textId="77777777" w:rsidR="00221A72" w:rsidRPr="009D6B0C" w:rsidRDefault="00221A72" w:rsidP="00221A72">
      <w:pPr>
        <w:spacing w:line="276" w:lineRule="auto"/>
        <w:jc w:val="both"/>
        <w:rPr>
          <w:rFonts w:ascii="Arial" w:hAnsi="Arial" w:cs="Arial"/>
        </w:rPr>
      </w:pPr>
    </w:p>
    <w:p w14:paraId="4A243B4B" w14:textId="6ABB8573" w:rsidR="00221A72" w:rsidRPr="00A03E76" w:rsidRDefault="00A03E76" w:rsidP="00A03E76">
      <w:pPr>
        <w:spacing w:line="276" w:lineRule="auto"/>
        <w:rPr>
          <w:rFonts w:ascii="Arial" w:hAnsi="Arial" w:cs="Arial"/>
          <w:b/>
        </w:rPr>
      </w:pPr>
      <w:r w:rsidRPr="00A03E76">
        <w:rPr>
          <w:rFonts w:ascii="Arial" w:hAnsi="Arial" w:cs="Arial"/>
          <w:b/>
        </w:rPr>
        <w:t>Supplementary Table</w:t>
      </w:r>
    </w:p>
    <w:p w14:paraId="7245F7A8" w14:textId="2582550A" w:rsidR="0014406E" w:rsidRDefault="0014406E" w:rsidP="00221A72">
      <w:pPr>
        <w:rPr>
          <w:rFonts w:ascii="Arial" w:hAnsi="Arial" w:cs="Arial"/>
          <w:sz w:val="22"/>
          <w:szCs w:val="22"/>
        </w:rPr>
      </w:pPr>
    </w:p>
    <w:p w14:paraId="14052891" w14:textId="4171CAD6" w:rsidR="0014406E" w:rsidRPr="00A03E76" w:rsidRDefault="0014406E" w:rsidP="00221A72">
      <w:pPr>
        <w:rPr>
          <w:rFonts w:ascii="Arial" w:hAnsi="Arial" w:cs="Arial"/>
          <w:i/>
          <w:sz w:val="22"/>
          <w:szCs w:val="22"/>
        </w:rPr>
      </w:pPr>
      <w:r w:rsidRPr="00A03E76">
        <w:rPr>
          <w:rFonts w:ascii="Arial" w:hAnsi="Arial" w:cs="Arial"/>
          <w:b/>
          <w:sz w:val="22"/>
          <w:szCs w:val="22"/>
        </w:rPr>
        <w:t xml:space="preserve">Table </w:t>
      </w:r>
      <w:r w:rsidR="00A03E76">
        <w:rPr>
          <w:rFonts w:ascii="Arial" w:hAnsi="Arial" w:cs="Arial"/>
          <w:b/>
          <w:sz w:val="22"/>
          <w:szCs w:val="22"/>
        </w:rPr>
        <w:t>S</w:t>
      </w:r>
      <w:r w:rsidRPr="00A03E76"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</w:t>
      </w:r>
      <w:r w:rsidRPr="00A03E76">
        <w:rPr>
          <w:rFonts w:ascii="Arial" w:hAnsi="Arial" w:cs="Arial"/>
          <w:i/>
          <w:sz w:val="22"/>
          <w:szCs w:val="22"/>
        </w:rPr>
        <w:t>P values for statistical comparisons.</w:t>
      </w:r>
    </w:p>
    <w:p w14:paraId="3901D29F" w14:textId="290E148F" w:rsidR="00820205" w:rsidRDefault="00820205" w:rsidP="00221A72">
      <w:pPr>
        <w:rPr>
          <w:rFonts w:ascii="Arial" w:hAnsi="Arial" w:cs="Arial"/>
          <w:sz w:val="22"/>
          <w:szCs w:val="22"/>
        </w:rPr>
      </w:pPr>
    </w:p>
    <w:tbl>
      <w:tblPr>
        <w:tblW w:w="9710" w:type="dxa"/>
        <w:tblLook w:val="04A0" w:firstRow="1" w:lastRow="0" w:firstColumn="1" w:lastColumn="0" w:noHBand="0" w:noVBand="1"/>
      </w:tblPr>
      <w:tblGrid>
        <w:gridCol w:w="826"/>
        <w:gridCol w:w="1585"/>
        <w:gridCol w:w="3278"/>
        <w:gridCol w:w="3121"/>
        <w:gridCol w:w="900"/>
      </w:tblGrid>
      <w:tr w:rsidR="00DA3CE4" w:rsidRPr="00DA3CE4" w14:paraId="39FC3B0E" w14:textId="77777777" w:rsidTr="00A03E76">
        <w:trPr>
          <w:trHeight w:val="291"/>
        </w:trPr>
        <w:tc>
          <w:tcPr>
            <w:tcW w:w="971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80B7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ble 1. List of p values</w:t>
            </w:r>
          </w:p>
        </w:tc>
      </w:tr>
      <w:tr w:rsidR="00DA3CE4" w:rsidRPr="00DA3CE4" w14:paraId="5722E4CD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0B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ig. Panel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94D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CAB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4A0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; comparison t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062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DA3CE4" w:rsidRPr="00DA3CE4" w14:paraId="45C2E28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761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3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617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38B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B5D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skal-Wallis; Dunn'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F2C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DA3CE4" w:rsidRPr="00DA3CE4" w14:paraId="1D13A526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E2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CB6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980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9F6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227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</w:t>
            </w:r>
          </w:p>
        </w:tc>
      </w:tr>
      <w:tr w:rsidR="00DA3CE4" w:rsidRPr="00DA3CE4" w14:paraId="0244CC7C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5BD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904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0F50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5A0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F8F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</w:t>
            </w:r>
          </w:p>
        </w:tc>
      </w:tr>
      <w:tr w:rsidR="00DA3CE4" w:rsidRPr="00DA3CE4" w14:paraId="4D28AD5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54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160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FA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4F2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3D9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</w:t>
            </w:r>
          </w:p>
        </w:tc>
      </w:tr>
      <w:tr w:rsidR="00DA3CE4" w:rsidRPr="00DA3CE4" w14:paraId="1ADAA8C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E9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75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6361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6BC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FE46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6</w:t>
            </w:r>
          </w:p>
        </w:tc>
      </w:tr>
      <w:tr w:rsidR="00DA3CE4" w:rsidRPr="00DA3CE4" w14:paraId="4F83663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8DE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4FF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215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88D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FE4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5</w:t>
            </w:r>
          </w:p>
        </w:tc>
      </w:tr>
      <w:tr w:rsidR="00DA3CE4" w:rsidRPr="00DA3CE4" w14:paraId="22F4ECB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7C4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2F9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DF38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2AA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40A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4</w:t>
            </w:r>
          </w:p>
        </w:tc>
      </w:tr>
      <w:tr w:rsidR="00DA3CE4" w:rsidRPr="00DA3CE4" w14:paraId="0F7F39EA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EC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350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26A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A75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B56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DA3CE4" w:rsidRPr="00DA3CE4" w14:paraId="1B680B1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856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672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3FDA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4B4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249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9</w:t>
            </w:r>
          </w:p>
        </w:tc>
      </w:tr>
      <w:tr w:rsidR="00DA3CE4" w:rsidRPr="00DA3CE4" w14:paraId="79FDE14C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BDA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A32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25A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000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6CB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</w:t>
            </w:r>
          </w:p>
        </w:tc>
      </w:tr>
      <w:tr w:rsidR="00DA3CE4" w:rsidRPr="00DA3CE4" w14:paraId="4E699361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0B8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3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420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471B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CFF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2BF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5</w:t>
            </w:r>
          </w:p>
        </w:tc>
      </w:tr>
      <w:tr w:rsidR="00DA3CE4" w:rsidRPr="00DA3CE4" w14:paraId="49B4D13D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BD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48A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7CF1" w14:textId="7986D988" w:rsidR="00DA3CE4" w:rsidRPr="00DA3CE4" w:rsidRDefault="00FD07B5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</w:t>
            </w:r>
            <w:r w:rsidR="00DA3CE4"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S+N &gt; </w:t>
            </w:r>
            <w:bookmarkStart w:id="0" w:name="_GoBack"/>
            <w:bookmarkEnd w:id="0"/>
            <w:r w:rsidR="00DA3CE4"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2BE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FF0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8</w:t>
            </w:r>
          </w:p>
        </w:tc>
      </w:tr>
      <w:tr w:rsidR="00DA3CE4" w:rsidRPr="00DA3CE4" w14:paraId="1C2C25C5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EA4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4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71F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1 (WT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ECF9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B09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way ANOVA on log-normalized data; Tukey'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3D70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DA3CE4" w:rsidRPr="00DA3CE4" w14:paraId="1EADC61B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B95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9F4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903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0F2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2DF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DA3CE4" w:rsidRPr="00DA3CE4" w14:paraId="405C54AA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B2D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51A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1C1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D50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679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DA3CE4" w:rsidRPr="00DA3CE4" w14:paraId="57F2BB61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CFC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E7B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1 (Delta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C460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648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633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DA3CE4" w:rsidRPr="00DA3CE4" w14:paraId="3947BE78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562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D3F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18A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60F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CAF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6</w:t>
            </w:r>
          </w:p>
        </w:tc>
      </w:tr>
      <w:tr w:rsidR="00DA3CE4" w:rsidRPr="00DA3CE4" w14:paraId="71B8935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D48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8EE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BC15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6A1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skal-Wallis; Dunn'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B75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8</w:t>
            </w:r>
          </w:p>
        </w:tc>
      </w:tr>
      <w:tr w:rsidR="00DA3CE4" w:rsidRPr="00DA3CE4" w14:paraId="0B54DB43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980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096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8B7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F06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AAD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</w:t>
            </w:r>
          </w:p>
        </w:tc>
      </w:tr>
      <w:tr w:rsidR="00DA3CE4" w:rsidRPr="00DA3CE4" w14:paraId="3E1C1A3C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49D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C4C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9E5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7B9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759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9</w:t>
            </w:r>
          </w:p>
        </w:tc>
      </w:tr>
      <w:tr w:rsidR="00DA3CE4" w:rsidRPr="00DA3CE4" w14:paraId="35BBABDE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527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F4A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83F4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FBB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475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DA3CE4" w:rsidRPr="00DA3CE4" w14:paraId="081ABC7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3B6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39B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883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11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125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7</w:t>
            </w:r>
          </w:p>
        </w:tc>
      </w:tr>
      <w:tr w:rsidR="00DA3CE4" w:rsidRPr="00DA3CE4" w14:paraId="5E123B5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17A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080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F4B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150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CB9D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DA3CE4" w:rsidRPr="00DA3CE4" w14:paraId="6A02DE5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F7A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CDD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F0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F1D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AC5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</w:t>
            </w:r>
          </w:p>
        </w:tc>
      </w:tr>
      <w:tr w:rsidR="00DA3CE4" w:rsidRPr="00DA3CE4" w14:paraId="4D44B04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A8E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F5C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5B75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8FF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AB9C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7</w:t>
            </w:r>
          </w:p>
        </w:tc>
      </w:tr>
      <w:tr w:rsidR="00DA3CE4" w:rsidRPr="00DA3CE4" w14:paraId="2AAFD9F9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554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557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836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991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BC70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8</w:t>
            </w:r>
          </w:p>
        </w:tc>
      </w:tr>
      <w:tr w:rsidR="00DA3CE4" w:rsidRPr="00DA3CE4" w14:paraId="3359565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EB4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5AD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AAB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F1F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B03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</w:t>
            </w:r>
          </w:p>
        </w:tc>
      </w:tr>
      <w:tr w:rsidR="00DA3CE4" w:rsidRPr="00DA3CE4" w14:paraId="4AEC0DA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4D6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382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C73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9D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505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8</w:t>
            </w:r>
          </w:p>
        </w:tc>
      </w:tr>
      <w:tr w:rsidR="00DA3CE4" w:rsidRPr="00DA3CE4" w14:paraId="580E341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870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9B9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E87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346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4F3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8</w:t>
            </w:r>
          </w:p>
        </w:tc>
      </w:tr>
      <w:tr w:rsidR="00DA3CE4" w:rsidRPr="00DA3CE4" w14:paraId="2A133FFD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302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99B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E9B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B7B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19A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DA3CE4" w:rsidRPr="00DA3CE4" w14:paraId="3A42BB79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8D5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714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00B1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489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7F5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DA3CE4" w:rsidRPr="00DA3CE4" w14:paraId="4691BE8C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CA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1E3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55B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FB4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128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DA3CE4" w:rsidRPr="00DA3CE4" w14:paraId="5BF6DDD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D8F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B9A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E6E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246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865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</w:t>
            </w:r>
          </w:p>
        </w:tc>
      </w:tr>
      <w:tr w:rsidR="00DA3CE4" w:rsidRPr="00DA3CE4" w14:paraId="4BFB79ED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902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D1D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B1A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072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E81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7</w:t>
            </w:r>
          </w:p>
        </w:tc>
      </w:tr>
      <w:tr w:rsidR="00DA3CE4" w:rsidRPr="00DA3CE4" w14:paraId="1C337AB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475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06E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BE43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AD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52E7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4</w:t>
            </w:r>
          </w:p>
        </w:tc>
      </w:tr>
      <w:tr w:rsidR="00DA3CE4" w:rsidRPr="00DA3CE4" w14:paraId="65705DF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C9B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580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4AC6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661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851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</w:t>
            </w:r>
          </w:p>
        </w:tc>
      </w:tr>
      <w:tr w:rsidR="00DA3CE4" w:rsidRPr="00DA3CE4" w14:paraId="4E1B7FC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45F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C76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F27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B71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9F4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</w:tr>
      <w:tr w:rsidR="00DA3CE4" w:rsidRPr="00DA3CE4" w14:paraId="629EEA7E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656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338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A4D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C92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09C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6</w:t>
            </w:r>
          </w:p>
        </w:tc>
      </w:tr>
      <w:tr w:rsidR="00DA3CE4" w:rsidRPr="00DA3CE4" w14:paraId="0D97369A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C8A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8EB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241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A57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F21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9</w:t>
            </w:r>
          </w:p>
        </w:tc>
      </w:tr>
      <w:tr w:rsidR="00DA3CE4" w:rsidRPr="00DA3CE4" w14:paraId="4E2DD3E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734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79F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708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6C1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9D0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DA3CE4" w:rsidRPr="00DA3CE4" w14:paraId="23F9902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63B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0CF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7E19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6B4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0A01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</w:t>
            </w:r>
          </w:p>
        </w:tc>
      </w:tr>
      <w:tr w:rsidR="00DA3CE4" w:rsidRPr="00DA3CE4" w14:paraId="2419B37D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27A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914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450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6C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3F1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</w:t>
            </w:r>
          </w:p>
        </w:tc>
      </w:tr>
      <w:tr w:rsidR="00DA3CE4" w:rsidRPr="00DA3CE4" w14:paraId="0EE1051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985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9BA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8C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FE4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DFC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</w:t>
            </w:r>
          </w:p>
        </w:tc>
      </w:tr>
      <w:tr w:rsidR="00DA3CE4" w:rsidRPr="00DA3CE4" w14:paraId="2BE7A42E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427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9EA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5B30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173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50CC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3</w:t>
            </w:r>
          </w:p>
        </w:tc>
      </w:tr>
      <w:tr w:rsidR="00DA3CE4" w:rsidRPr="00DA3CE4" w14:paraId="72EC75B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3E8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6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3F6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(WT)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05DA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3A1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6392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1</w:t>
            </w:r>
          </w:p>
        </w:tc>
      </w:tr>
      <w:tr w:rsidR="00DA3CE4" w:rsidRPr="00DA3CE4" w14:paraId="6254CD1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162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5E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9B2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0F4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CC8E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1</w:t>
            </w:r>
          </w:p>
        </w:tc>
      </w:tr>
      <w:tr w:rsidR="00DA3CE4" w:rsidRPr="00DA3CE4" w14:paraId="3464515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DC0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734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0F64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2EA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1361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6</w:t>
            </w:r>
          </w:p>
        </w:tc>
      </w:tr>
      <w:tr w:rsidR="00DA3CE4" w:rsidRPr="00DA3CE4" w14:paraId="7E954C0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59A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872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C0E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66C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542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DA3CE4" w:rsidRPr="00DA3CE4" w14:paraId="142CB62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D67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EA3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(delta)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3F04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44E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26AE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8</w:t>
            </w:r>
          </w:p>
        </w:tc>
      </w:tr>
      <w:tr w:rsidR="00DA3CE4" w:rsidRPr="00DA3CE4" w14:paraId="1CCAF9B1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DF8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FD7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C85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58D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639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5</w:t>
            </w:r>
          </w:p>
        </w:tc>
      </w:tr>
      <w:tr w:rsidR="00DA3CE4" w:rsidRPr="00DA3CE4" w14:paraId="0196DAB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C09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FB3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2418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ADB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64A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4</w:t>
            </w:r>
          </w:p>
        </w:tc>
      </w:tr>
      <w:tr w:rsidR="00DA3CE4" w:rsidRPr="00DA3CE4" w14:paraId="48850B7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426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109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97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4F5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B4C2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9</w:t>
            </w:r>
          </w:p>
        </w:tc>
      </w:tr>
      <w:tr w:rsidR="00DA3CE4" w:rsidRPr="00DA3CE4" w14:paraId="3F48BD6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E73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6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F78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(WT)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1D9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BCA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8FF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A3CE4" w:rsidRPr="00DA3CE4" w14:paraId="15B4CF7D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1D9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3AF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(delta)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F5E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20F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93B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DA3CE4" w:rsidRPr="00DA3CE4" w14:paraId="37DDBB8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B97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7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CA6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(WT)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8AA9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CE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BCF5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DA3CE4" w:rsidRPr="00DA3CE4" w14:paraId="62A75E05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21F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990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B5D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052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6F0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A3CE4" w:rsidRPr="00DA3CE4" w14:paraId="2F544E59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D70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395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peptide pool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1DAB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F92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D9F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DA3CE4" w:rsidRPr="00DA3CE4" w14:paraId="65BDE361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FD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7E3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1E0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DE1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3B89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DA3CE4" w:rsidRPr="00DA3CE4" w14:paraId="10C68FC7" w14:textId="77777777" w:rsidTr="00A03E76">
        <w:trPr>
          <w:trHeight w:val="274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EE9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8A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F8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han</w:t>
            </w:r>
          </w:p>
        </w:tc>
        <w:tc>
          <w:tcPr>
            <w:tcW w:w="32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E09F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F5A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-way ANOVA on log-normalized data; Tukey'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C80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4E7B02F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8EB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95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28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4AD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A9A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42E5E8EF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D0B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CB0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F31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C2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B17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3CE60ED6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EB1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E27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CF64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247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D93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16988EE1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0B3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521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27C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15A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912F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40B0570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13B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6CB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47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7BA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A3A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1C522CF5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144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1A9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3C0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2B4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A747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9</w:t>
            </w:r>
          </w:p>
        </w:tc>
      </w:tr>
      <w:tr w:rsidR="00DA3CE4" w:rsidRPr="00DA3CE4" w14:paraId="550E2E9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9E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886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D96B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BD5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291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DA3CE4" w:rsidRPr="00DA3CE4" w14:paraId="155230BA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815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9CF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4A7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249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129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6</w:t>
            </w:r>
          </w:p>
        </w:tc>
      </w:tr>
      <w:tr w:rsidR="00DA3CE4" w:rsidRPr="00DA3CE4" w14:paraId="58E9A8AB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003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79F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157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C3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4A77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DA3CE4" w:rsidRPr="00DA3CE4" w14:paraId="6F2CD60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8E8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765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B2A7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977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B88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DA3CE4" w:rsidRPr="00DA3CE4" w14:paraId="10C1416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B33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474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6A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26B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133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</w:t>
            </w:r>
          </w:p>
        </w:tc>
      </w:tr>
      <w:tr w:rsidR="00DA3CE4" w:rsidRPr="00DA3CE4" w14:paraId="3C000449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D6E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E2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451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115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E61E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38B9C5C2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451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D57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A945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85A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F30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39B10134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6D2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A0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661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A6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7D2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68585D8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F3C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8CA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080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168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7AB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70151EC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FF1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5F7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DAE3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EAD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C12A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393E6D0B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D7D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3BD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F1D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4C9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69B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21A85683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17A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9D7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6CA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E49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1961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DA3CE4" w:rsidRPr="00DA3CE4" w14:paraId="44EABD00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A2E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499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D92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7DB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B96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5</w:t>
            </w:r>
          </w:p>
        </w:tc>
      </w:tr>
      <w:tr w:rsidR="00DA3CE4" w:rsidRPr="00DA3CE4" w14:paraId="139D5DF5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957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039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icron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0189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Untx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A42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85F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8</w:t>
            </w:r>
          </w:p>
        </w:tc>
      </w:tr>
      <w:tr w:rsidR="00DA3CE4" w:rsidRPr="00DA3CE4" w14:paraId="38F765E7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3D1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B6C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B97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6EF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825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9</w:t>
            </w:r>
          </w:p>
        </w:tc>
      </w:tr>
      <w:tr w:rsidR="00DA3CE4" w:rsidRPr="00DA3CE4" w14:paraId="137D5DBE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130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1A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D2E8" w14:textId="77777777" w:rsidR="00DA3CE4" w:rsidRPr="00574AC2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r w:rsidRPr="00574AC2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dS+N (Ho) to AAHI-SC2 (Ho)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C9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AA1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A3CE4" w:rsidRPr="00DA3CE4" w14:paraId="76C15F61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F66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7F9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C50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(Ho)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C98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54A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</w:t>
            </w:r>
          </w:p>
        </w:tc>
      </w:tr>
      <w:tr w:rsidR="00DA3CE4" w:rsidRPr="00DA3CE4" w14:paraId="74BA301E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039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EC0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CF7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(Ho) to AdS+N &gt; AAHI-SC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13B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7426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5</w:t>
            </w:r>
          </w:p>
        </w:tc>
      </w:tr>
      <w:tr w:rsidR="00DA3CE4" w:rsidRPr="00DA3CE4" w14:paraId="3A36850B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E78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375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731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&gt; AAHI-SC2 to AAHI-SC2 &gt; AdS+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668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60CD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1</w:t>
            </w:r>
          </w:p>
        </w:tc>
      </w:tr>
      <w:tr w:rsidR="00DA3CE4" w:rsidRPr="00DA3CE4" w14:paraId="363F1BA8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87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8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A639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S+N &gt; AAHI-SC2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B3BF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han to Omicro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7475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B70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DA3CE4" w:rsidRPr="00DA3CE4" w14:paraId="4925B78A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BCD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88E0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F47B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to Omicro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FD4E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D857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3</w:t>
            </w:r>
          </w:p>
        </w:tc>
      </w:tr>
      <w:tr w:rsidR="00DA3CE4" w:rsidRPr="00DA3CE4" w14:paraId="2B7B147E" w14:textId="77777777" w:rsidTr="00A03E76">
        <w:trPr>
          <w:trHeight w:val="274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0166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7ED8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HI-SC2 &gt; AdS+N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07A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han to Delta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3E3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403C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8</w:t>
            </w:r>
          </w:p>
        </w:tc>
      </w:tr>
      <w:tr w:rsidR="00DA3CE4" w:rsidRPr="00DA3CE4" w14:paraId="6857208B" w14:textId="77777777" w:rsidTr="00A03E76">
        <w:trPr>
          <w:trHeight w:val="291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DF52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1373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E144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han to Omicro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DA47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F90EA" w14:textId="77777777" w:rsidR="00DA3CE4" w:rsidRPr="00DA3CE4" w:rsidRDefault="00DA3CE4" w:rsidP="00DA3C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</w:t>
            </w:r>
          </w:p>
        </w:tc>
      </w:tr>
      <w:tr w:rsidR="00DA3CE4" w:rsidRPr="00DA3CE4" w14:paraId="1B1FC6A2" w14:textId="77777777" w:rsidTr="00A03E76">
        <w:trPr>
          <w:trHeight w:val="291"/>
        </w:trPr>
        <w:tc>
          <w:tcPr>
            <w:tcW w:w="971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8875E5" w14:textId="77777777" w:rsidR="00DA3CE4" w:rsidRPr="00DA3CE4" w:rsidRDefault="00DA3CE4" w:rsidP="00DA3C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3C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x - untreated; Ho - homologous</w:t>
            </w:r>
          </w:p>
        </w:tc>
      </w:tr>
    </w:tbl>
    <w:p w14:paraId="41BB5B13" w14:textId="43621E97" w:rsidR="00DF49FA" w:rsidRPr="009D6B0C" w:rsidRDefault="00480DEC" w:rsidP="00A03E76">
      <w:pPr>
        <w:rPr>
          <w:rFonts w:ascii="Arial" w:hAnsi="Arial" w:cs="Arial"/>
          <w:b/>
        </w:rPr>
      </w:pPr>
      <w:r w:rsidRPr="009D6B0C">
        <w:rPr>
          <w:rFonts w:ascii="Arial" w:hAnsi="Arial" w:cs="Arial"/>
          <w:b/>
        </w:rPr>
        <w:fldChar w:fldCharType="begin"/>
      </w:r>
      <w:r w:rsidRPr="009D6B0C">
        <w:rPr>
          <w:rFonts w:ascii="Arial" w:hAnsi="Arial" w:cs="Arial"/>
          <w:b/>
        </w:rPr>
        <w:instrText xml:space="preserve"> ADDIN EN.REFLIST </w:instrText>
      </w:r>
      <w:r w:rsidRPr="009D6B0C">
        <w:rPr>
          <w:rFonts w:ascii="Arial" w:hAnsi="Arial" w:cs="Arial"/>
          <w:b/>
        </w:rPr>
        <w:fldChar w:fldCharType="end"/>
      </w:r>
    </w:p>
    <w:sectPr w:rsidR="00DF49FA" w:rsidRPr="009D6B0C" w:rsidSect="00574AC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5030D" w14:textId="77777777" w:rsidR="004C21F9" w:rsidRDefault="004C21F9" w:rsidP="00DF49FA">
      <w:r>
        <w:separator/>
      </w:r>
    </w:p>
  </w:endnote>
  <w:endnote w:type="continuationSeparator" w:id="0">
    <w:p w14:paraId="597DF2B6" w14:textId="77777777" w:rsidR="004C21F9" w:rsidRDefault="004C21F9" w:rsidP="00DF49FA">
      <w:r>
        <w:continuationSeparator/>
      </w:r>
    </w:p>
  </w:endnote>
  <w:endnote w:type="continuationNotice" w:id="1">
    <w:p w14:paraId="3B254B17" w14:textId="77777777" w:rsidR="004C21F9" w:rsidRDefault="004C21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727493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389274" w14:textId="77777777" w:rsidR="00B2783E" w:rsidRDefault="00B2783E" w:rsidP="00E93A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576261" w14:textId="77777777" w:rsidR="00B2783E" w:rsidRDefault="00B278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0827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889283" w14:textId="2DA87814" w:rsidR="00B2783E" w:rsidRDefault="00B2783E" w:rsidP="00E93A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0E696E5B" w14:textId="77777777" w:rsidR="00B2783E" w:rsidRDefault="00B27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F4671" w14:textId="77777777" w:rsidR="004C21F9" w:rsidRDefault="004C21F9" w:rsidP="00DF49FA">
      <w:r>
        <w:separator/>
      </w:r>
    </w:p>
  </w:footnote>
  <w:footnote w:type="continuationSeparator" w:id="0">
    <w:p w14:paraId="44699B6C" w14:textId="77777777" w:rsidR="004C21F9" w:rsidRDefault="004C21F9" w:rsidP="00DF49FA">
      <w:r>
        <w:continuationSeparator/>
      </w:r>
    </w:p>
  </w:footnote>
  <w:footnote w:type="continuationNotice" w:id="1">
    <w:p w14:paraId="16CD2844" w14:textId="77777777" w:rsidR="004C21F9" w:rsidRDefault="004C21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BA891" w14:textId="69BCE102" w:rsidR="00B2783E" w:rsidRPr="00841DC0" w:rsidRDefault="00B2783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                                                                                   </w:t>
    </w:r>
    <w:r w:rsidRPr="00841DC0">
      <w:rPr>
        <w:rFonts w:ascii="Times New Roman" w:hAnsi="Times New Roman" w:cs="Times New Roman"/>
      </w:rPr>
      <w:t>Heterologous saRNA plus DNA vaccin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0168A0"/>
    <w:multiLevelType w:val="hybridMultilevel"/>
    <w:tmpl w:val="9000E8BC"/>
    <w:lvl w:ilvl="0" w:tplc="2AA457A4">
      <w:start w:val="10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rrdeptttsdkesfx4vfwt0srdazse00p9z&quot;&gt;My EndNote Library&lt;record-ids&gt;&lt;item&gt;1115&lt;/item&gt;&lt;item&gt;1858&lt;/item&gt;&lt;item&gt;1883&lt;/item&gt;&lt;item&gt;1918&lt;/item&gt;&lt;item&gt;1921&lt;/item&gt;&lt;item&gt;2114&lt;/item&gt;&lt;item&gt;2162&lt;/item&gt;&lt;item&gt;2164&lt;/item&gt;&lt;item&gt;2165&lt;/item&gt;&lt;item&gt;2166&lt;/item&gt;&lt;item&gt;2169&lt;/item&gt;&lt;item&gt;2170&lt;/item&gt;&lt;item&gt;2171&lt;/item&gt;&lt;item&gt;2172&lt;/item&gt;&lt;item&gt;2173&lt;/item&gt;&lt;item&gt;2174&lt;/item&gt;&lt;/record-ids&gt;&lt;/item&gt;&lt;/Libraries&gt;"/>
  </w:docVars>
  <w:rsids>
    <w:rsidRoot w:val="00DF49FA"/>
    <w:rsid w:val="000037AC"/>
    <w:rsid w:val="000114D2"/>
    <w:rsid w:val="000132D8"/>
    <w:rsid w:val="0001421C"/>
    <w:rsid w:val="00016566"/>
    <w:rsid w:val="0001698D"/>
    <w:rsid w:val="000201F9"/>
    <w:rsid w:val="0002044D"/>
    <w:rsid w:val="00021244"/>
    <w:rsid w:val="00021DB3"/>
    <w:rsid w:val="00021FA2"/>
    <w:rsid w:val="000227FC"/>
    <w:rsid w:val="00024D5F"/>
    <w:rsid w:val="00024EEB"/>
    <w:rsid w:val="00027E2A"/>
    <w:rsid w:val="00035E2F"/>
    <w:rsid w:val="000375F7"/>
    <w:rsid w:val="000433ED"/>
    <w:rsid w:val="00044F5C"/>
    <w:rsid w:val="0004590F"/>
    <w:rsid w:val="00050892"/>
    <w:rsid w:val="000512C5"/>
    <w:rsid w:val="00051790"/>
    <w:rsid w:val="000531E2"/>
    <w:rsid w:val="0005427D"/>
    <w:rsid w:val="0005543E"/>
    <w:rsid w:val="0005593E"/>
    <w:rsid w:val="00055EC0"/>
    <w:rsid w:val="0006019C"/>
    <w:rsid w:val="000604A8"/>
    <w:rsid w:val="000620C1"/>
    <w:rsid w:val="0006295F"/>
    <w:rsid w:val="0006333A"/>
    <w:rsid w:val="00067046"/>
    <w:rsid w:val="00071D1D"/>
    <w:rsid w:val="000731AA"/>
    <w:rsid w:val="0007391C"/>
    <w:rsid w:val="0007577C"/>
    <w:rsid w:val="00076F93"/>
    <w:rsid w:val="00077784"/>
    <w:rsid w:val="00081B5D"/>
    <w:rsid w:val="0009065B"/>
    <w:rsid w:val="00090D13"/>
    <w:rsid w:val="0009296F"/>
    <w:rsid w:val="00094621"/>
    <w:rsid w:val="00094654"/>
    <w:rsid w:val="0009585D"/>
    <w:rsid w:val="00095CD9"/>
    <w:rsid w:val="000A2D95"/>
    <w:rsid w:val="000A49BC"/>
    <w:rsid w:val="000A4C93"/>
    <w:rsid w:val="000A761C"/>
    <w:rsid w:val="000B1F73"/>
    <w:rsid w:val="000B300B"/>
    <w:rsid w:val="000B3225"/>
    <w:rsid w:val="000B537A"/>
    <w:rsid w:val="000B75A7"/>
    <w:rsid w:val="000C13FA"/>
    <w:rsid w:val="000C40A8"/>
    <w:rsid w:val="000C58BA"/>
    <w:rsid w:val="000C7015"/>
    <w:rsid w:val="000C7AF4"/>
    <w:rsid w:val="000C7D77"/>
    <w:rsid w:val="000D09F3"/>
    <w:rsid w:val="000D28E1"/>
    <w:rsid w:val="000D291D"/>
    <w:rsid w:val="000D3B82"/>
    <w:rsid w:val="000D4377"/>
    <w:rsid w:val="000D48DA"/>
    <w:rsid w:val="000D4F1C"/>
    <w:rsid w:val="000D5985"/>
    <w:rsid w:val="000D7118"/>
    <w:rsid w:val="000E090F"/>
    <w:rsid w:val="000E19F2"/>
    <w:rsid w:val="000E3A3B"/>
    <w:rsid w:val="000E6514"/>
    <w:rsid w:val="000E67C9"/>
    <w:rsid w:val="000E7374"/>
    <w:rsid w:val="000E7C7C"/>
    <w:rsid w:val="000F3BB9"/>
    <w:rsid w:val="000F5967"/>
    <w:rsid w:val="000F5C7E"/>
    <w:rsid w:val="000F6297"/>
    <w:rsid w:val="000F6807"/>
    <w:rsid w:val="00102DC4"/>
    <w:rsid w:val="00104310"/>
    <w:rsid w:val="0010659F"/>
    <w:rsid w:val="0010745D"/>
    <w:rsid w:val="001075BF"/>
    <w:rsid w:val="00110E30"/>
    <w:rsid w:val="00111E9C"/>
    <w:rsid w:val="001126D3"/>
    <w:rsid w:val="0011283E"/>
    <w:rsid w:val="00112971"/>
    <w:rsid w:val="00112CDF"/>
    <w:rsid w:val="00124F25"/>
    <w:rsid w:val="00135878"/>
    <w:rsid w:val="001364DD"/>
    <w:rsid w:val="00136E3F"/>
    <w:rsid w:val="001416CE"/>
    <w:rsid w:val="00143EB9"/>
    <w:rsid w:val="0014406E"/>
    <w:rsid w:val="00145280"/>
    <w:rsid w:val="0014706C"/>
    <w:rsid w:val="00147DA0"/>
    <w:rsid w:val="001502B4"/>
    <w:rsid w:val="00150C6D"/>
    <w:rsid w:val="00151E64"/>
    <w:rsid w:val="00152148"/>
    <w:rsid w:val="001543EF"/>
    <w:rsid w:val="0016024D"/>
    <w:rsid w:val="00161A6F"/>
    <w:rsid w:val="001623E7"/>
    <w:rsid w:val="00162C93"/>
    <w:rsid w:val="00163C3F"/>
    <w:rsid w:val="00163F38"/>
    <w:rsid w:val="001646FA"/>
    <w:rsid w:val="00165AC5"/>
    <w:rsid w:val="00165EBA"/>
    <w:rsid w:val="001703E6"/>
    <w:rsid w:val="001715E8"/>
    <w:rsid w:val="00172672"/>
    <w:rsid w:val="00174136"/>
    <w:rsid w:val="001751D0"/>
    <w:rsid w:val="00175252"/>
    <w:rsid w:val="00176EE4"/>
    <w:rsid w:val="00180FF9"/>
    <w:rsid w:val="001812E9"/>
    <w:rsid w:val="001819BD"/>
    <w:rsid w:val="00182767"/>
    <w:rsid w:val="001830EE"/>
    <w:rsid w:val="001856AE"/>
    <w:rsid w:val="0018697D"/>
    <w:rsid w:val="00187238"/>
    <w:rsid w:val="001927B6"/>
    <w:rsid w:val="00192C1F"/>
    <w:rsid w:val="00196529"/>
    <w:rsid w:val="00196A54"/>
    <w:rsid w:val="00197A6A"/>
    <w:rsid w:val="001A37DD"/>
    <w:rsid w:val="001B16B6"/>
    <w:rsid w:val="001B2F1A"/>
    <w:rsid w:val="001B3C0F"/>
    <w:rsid w:val="001B5311"/>
    <w:rsid w:val="001B591D"/>
    <w:rsid w:val="001C0E5C"/>
    <w:rsid w:val="001C33CC"/>
    <w:rsid w:val="001C46CB"/>
    <w:rsid w:val="001C4B44"/>
    <w:rsid w:val="001C5462"/>
    <w:rsid w:val="001D3398"/>
    <w:rsid w:val="001D3E7D"/>
    <w:rsid w:val="001D4EEE"/>
    <w:rsid w:val="001D5C78"/>
    <w:rsid w:val="001D6334"/>
    <w:rsid w:val="001D78B9"/>
    <w:rsid w:val="001D7DC4"/>
    <w:rsid w:val="001D7F8C"/>
    <w:rsid w:val="001E0B49"/>
    <w:rsid w:val="001E0F7B"/>
    <w:rsid w:val="001E5EA8"/>
    <w:rsid w:val="001F1C3C"/>
    <w:rsid w:val="001F265F"/>
    <w:rsid w:val="001F29DD"/>
    <w:rsid w:val="001F2B3F"/>
    <w:rsid w:val="001F37C1"/>
    <w:rsid w:val="001F3D1C"/>
    <w:rsid w:val="001F5255"/>
    <w:rsid w:val="00200928"/>
    <w:rsid w:val="002024B1"/>
    <w:rsid w:val="002034B6"/>
    <w:rsid w:val="00203D56"/>
    <w:rsid w:val="00204523"/>
    <w:rsid w:val="0020527B"/>
    <w:rsid w:val="002055D6"/>
    <w:rsid w:val="00210A38"/>
    <w:rsid w:val="002127AA"/>
    <w:rsid w:val="0021431E"/>
    <w:rsid w:val="00216236"/>
    <w:rsid w:val="00216D8E"/>
    <w:rsid w:val="00221A72"/>
    <w:rsid w:val="002239DC"/>
    <w:rsid w:val="00224436"/>
    <w:rsid w:val="00224635"/>
    <w:rsid w:val="00226903"/>
    <w:rsid w:val="00227005"/>
    <w:rsid w:val="0023153D"/>
    <w:rsid w:val="00232790"/>
    <w:rsid w:val="0023518F"/>
    <w:rsid w:val="002366EE"/>
    <w:rsid w:val="0024189F"/>
    <w:rsid w:val="002425D7"/>
    <w:rsid w:val="002427E8"/>
    <w:rsid w:val="00244827"/>
    <w:rsid w:val="002458EB"/>
    <w:rsid w:val="002466C9"/>
    <w:rsid w:val="00253ABD"/>
    <w:rsid w:val="002543BF"/>
    <w:rsid w:val="00255AC6"/>
    <w:rsid w:val="0026245D"/>
    <w:rsid w:val="00263D15"/>
    <w:rsid w:val="0026640D"/>
    <w:rsid w:val="00276344"/>
    <w:rsid w:val="002778FD"/>
    <w:rsid w:val="0028389C"/>
    <w:rsid w:val="00284D94"/>
    <w:rsid w:val="002858B2"/>
    <w:rsid w:val="0029283E"/>
    <w:rsid w:val="00292F30"/>
    <w:rsid w:val="00296473"/>
    <w:rsid w:val="002A1127"/>
    <w:rsid w:val="002A2E1E"/>
    <w:rsid w:val="002A34BC"/>
    <w:rsid w:val="002A5BAA"/>
    <w:rsid w:val="002A62AA"/>
    <w:rsid w:val="002A6F5F"/>
    <w:rsid w:val="002A7E0A"/>
    <w:rsid w:val="002B0665"/>
    <w:rsid w:val="002B2FEF"/>
    <w:rsid w:val="002B3326"/>
    <w:rsid w:val="002B36A5"/>
    <w:rsid w:val="002B6E66"/>
    <w:rsid w:val="002C4C99"/>
    <w:rsid w:val="002D740E"/>
    <w:rsid w:val="002E0BFF"/>
    <w:rsid w:val="002E1558"/>
    <w:rsid w:val="002E638B"/>
    <w:rsid w:val="002F00C7"/>
    <w:rsid w:val="002F0C76"/>
    <w:rsid w:val="002F4F2B"/>
    <w:rsid w:val="002F6272"/>
    <w:rsid w:val="002F7B78"/>
    <w:rsid w:val="002F7C6A"/>
    <w:rsid w:val="002F7D68"/>
    <w:rsid w:val="00300CC7"/>
    <w:rsid w:val="00300E66"/>
    <w:rsid w:val="00301098"/>
    <w:rsid w:val="00303EB3"/>
    <w:rsid w:val="0030405B"/>
    <w:rsid w:val="00315874"/>
    <w:rsid w:val="00323855"/>
    <w:rsid w:val="00323919"/>
    <w:rsid w:val="003240AB"/>
    <w:rsid w:val="00325C9F"/>
    <w:rsid w:val="003301C3"/>
    <w:rsid w:val="003301EE"/>
    <w:rsid w:val="003339F0"/>
    <w:rsid w:val="00334824"/>
    <w:rsid w:val="0034074C"/>
    <w:rsid w:val="00340EA9"/>
    <w:rsid w:val="0034188A"/>
    <w:rsid w:val="0034332E"/>
    <w:rsid w:val="0034531A"/>
    <w:rsid w:val="003466E0"/>
    <w:rsid w:val="00350024"/>
    <w:rsid w:val="0035199C"/>
    <w:rsid w:val="0035285C"/>
    <w:rsid w:val="00356299"/>
    <w:rsid w:val="003625B6"/>
    <w:rsid w:val="003639DC"/>
    <w:rsid w:val="00364DD8"/>
    <w:rsid w:val="00371AC0"/>
    <w:rsid w:val="00371FCA"/>
    <w:rsid w:val="00372AA2"/>
    <w:rsid w:val="0037410F"/>
    <w:rsid w:val="00374544"/>
    <w:rsid w:val="00380404"/>
    <w:rsid w:val="00380C96"/>
    <w:rsid w:val="003826A3"/>
    <w:rsid w:val="00384028"/>
    <w:rsid w:val="00384516"/>
    <w:rsid w:val="00386DD6"/>
    <w:rsid w:val="00391809"/>
    <w:rsid w:val="003920AC"/>
    <w:rsid w:val="00392708"/>
    <w:rsid w:val="00395B58"/>
    <w:rsid w:val="0039680F"/>
    <w:rsid w:val="003B0F1B"/>
    <w:rsid w:val="003B15FD"/>
    <w:rsid w:val="003B2D1D"/>
    <w:rsid w:val="003B5C9C"/>
    <w:rsid w:val="003B60A1"/>
    <w:rsid w:val="003C36E5"/>
    <w:rsid w:val="003C62ED"/>
    <w:rsid w:val="003D21D5"/>
    <w:rsid w:val="003D3683"/>
    <w:rsid w:val="003D4A19"/>
    <w:rsid w:val="003D5B5B"/>
    <w:rsid w:val="003D5BF7"/>
    <w:rsid w:val="003D638A"/>
    <w:rsid w:val="003D6521"/>
    <w:rsid w:val="003D77B5"/>
    <w:rsid w:val="003E091B"/>
    <w:rsid w:val="003E1282"/>
    <w:rsid w:val="003E1553"/>
    <w:rsid w:val="003E5BE1"/>
    <w:rsid w:val="003E61A8"/>
    <w:rsid w:val="003E6680"/>
    <w:rsid w:val="003F2658"/>
    <w:rsid w:val="003F3013"/>
    <w:rsid w:val="003F3FC4"/>
    <w:rsid w:val="003F4E7C"/>
    <w:rsid w:val="003F60BE"/>
    <w:rsid w:val="003F76BE"/>
    <w:rsid w:val="0040079A"/>
    <w:rsid w:val="00403842"/>
    <w:rsid w:val="00405731"/>
    <w:rsid w:val="004070B1"/>
    <w:rsid w:val="00410855"/>
    <w:rsid w:val="00412727"/>
    <w:rsid w:val="00412D40"/>
    <w:rsid w:val="00415EA3"/>
    <w:rsid w:val="004163D9"/>
    <w:rsid w:val="00422FAB"/>
    <w:rsid w:val="00422FE3"/>
    <w:rsid w:val="0042419C"/>
    <w:rsid w:val="00424748"/>
    <w:rsid w:val="00426840"/>
    <w:rsid w:val="00426CE3"/>
    <w:rsid w:val="004324DD"/>
    <w:rsid w:val="00432EEE"/>
    <w:rsid w:val="00433A71"/>
    <w:rsid w:val="004368B4"/>
    <w:rsid w:val="00436A7D"/>
    <w:rsid w:val="00441905"/>
    <w:rsid w:val="00443663"/>
    <w:rsid w:val="004445F4"/>
    <w:rsid w:val="00444796"/>
    <w:rsid w:val="00444871"/>
    <w:rsid w:val="004448F5"/>
    <w:rsid w:val="004541FD"/>
    <w:rsid w:val="0045468B"/>
    <w:rsid w:val="00454D9A"/>
    <w:rsid w:val="00456ADA"/>
    <w:rsid w:val="00460D4E"/>
    <w:rsid w:val="00461AFA"/>
    <w:rsid w:val="00461E3A"/>
    <w:rsid w:val="004624F7"/>
    <w:rsid w:val="004638F8"/>
    <w:rsid w:val="0046457D"/>
    <w:rsid w:val="004654C6"/>
    <w:rsid w:val="0046630B"/>
    <w:rsid w:val="0046658A"/>
    <w:rsid w:val="0046781D"/>
    <w:rsid w:val="00471AAF"/>
    <w:rsid w:val="00480B4C"/>
    <w:rsid w:val="00480DEC"/>
    <w:rsid w:val="00482350"/>
    <w:rsid w:val="004862BE"/>
    <w:rsid w:val="004864B5"/>
    <w:rsid w:val="0048701C"/>
    <w:rsid w:val="00487FE0"/>
    <w:rsid w:val="004911B9"/>
    <w:rsid w:val="00492B1E"/>
    <w:rsid w:val="00493035"/>
    <w:rsid w:val="00497E0E"/>
    <w:rsid w:val="004A057D"/>
    <w:rsid w:val="004A4D2C"/>
    <w:rsid w:val="004A7761"/>
    <w:rsid w:val="004B0DB9"/>
    <w:rsid w:val="004B1441"/>
    <w:rsid w:val="004B2EBD"/>
    <w:rsid w:val="004B2FD8"/>
    <w:rsid w:val="004B3E28"/>
    <w:rsid w:val="004B42EA"/>
    <w:rsid w:val="004B6CBC"/>
    <w:rsid w:val="004C10E8"/>
    <w:rsid w:val="004C1557"/>
    <w:rsid w:val="004C1AA9"/>
    <w:rsid w:val="004C21F9"/>
    <w:rsid w:val="004C6DE3"/>
    <w:rsid w:val="004D12FE"/>
    <w:rsid w:val="004D2E56"/>
    <w:rsid w:val="004D313D"/>
    <w:rsid w:val="004D4217"/>
    <w:rsid w:val="004D4B94"/>
    <w:rsid w:val="004E13F9"/>
    <w:rsid w:val="004E4E94"/>
    <w:rsid w:val="004E770D"/>
    <w:rsid w:val="004F5D3C"/>
    <w:rsid w:val="004F7F7C"/>
    <w:rsid w:val="00500903"/>
    <w:rsid w:val="0050779A"/>
    <w:rsid w:val="00510A78"/>
    <w:rsid w:val="0051149E"/>
    <w:rsid w:val="00511E2D"/>
    <w:rsid w:val="0051238F"/>
    <w:rsid w:val="0051414E"/>
    <w:rsid w:val="005153C3"/>
    <w:rsid w:val="00515778"/>
    <w:rsid w:val="005171E7"/>
    <w:rsid w:val="0052075B"/>
    <w:rsid w:val="00522880"/>
    <w:rsid w:val="00524514"/>
    <w:rsid w:val="00524E68"/>
    <w:rsid w:val="00525553"/>
    <w:rsid w:val="00526DE2"/>
    <w:rsid w:val="005270C3"/>
    <w:rsid w:val="00527E67"/>
    <w:rsid w:val="005304D9"/>
    <w:rsid w:val="005345D3"/>
    <w:rsid w:val="00535FD6"/>
    <w:rsid w:val="00537395"/>
    <w:rsid w:val="00543BD8"/>
    <w:rsid w:val="005441B9"/>
    <w:rsid w:val="00546B18"/>
    <w:rsid w:val="0055310F"/>
    <w:rsid w:val="0055425B"/>
    <w:rsid w:val="00556165"/>
    <w:rsid w:val="00570D3A"/>
    <w:rsid w:val="00571280"/>
    <w:rsid w:val="0057186A"/>
    <w:rsid w:val="00571988"/>
    <w:rsid w:val="00572795"/>
    <w:rsid w:val="00574AC2"/>
    <w:rsid w:val="00576561"/>
    <w:rsid w:val="005814F5"/>
    <w:rsid w:val="0058157D"/>
    <w:rsid w:val="00582636"/>
    <w:rsid w:val="005841E7"/>
    <w:rsid w:val="005876B2"/>
    <w:rsid w:val="00591364"/>
    <w:rsid w:val="00591A6B"/>
    <w:rsid w:val="00597AFD"/>
    <w:rsid w:val="005A317D"/>
    <w:rsid w:val="005A33C3"/>
    <w:rsid w:val="005A3F12"/>
    <w:rsid w:val="005A480D"/>
    <w:rsid w:val="005A531B"/>
    <w:rsid w:val="005A6C9B"/>
    <w:rsid w:val="005B0705"/>
    <w:rsid w:val="005B24FD"/>
    <w:rsid w:val="005B2FB0"/>
    <w:rsid w:val="005B3404"/>
    <w:rsid w:val="005B3A6A"/>
    <w:rsid w:val="005B4B7A"/>
    <w:rsid w:val="005B7172"/>
    <w:rsid w:val="005B7977"/>
    <w:rsid w:val="005C1349"/>
    <w:rsid w:val="005C2209"/>
    <w:rsid w:val="005C3302"/>
    <w:rsid w:val="005C41BB"/>
    <w:rsid w:val="005D0035"/>
    <w:rsid w:val="005D20CD"/>
    <w:rsid w:val="005D3CFE"/>
    <w:rsid w:val="005D4961"/>
    <w:rsid w:val="005D55EC"/>
    <w:rsid w:val="005D61D5"/>
    <w:rsid w:val="005D6F68"/>
    <w:rsid w:val="005E2775"/>
    <w:rsid w:val="005E2C0A"/>
    <w:rsid w:val="005E5407"/>
    <w:rsid w:val="005E672B"/>
    <w:rsid w:val="005E683E"/>
    <w:rsid w:val="005F1562"/>
    <w:rsid w:val="005F2F6B"/>
    <w:rsid w:val="005F7B44"/>
    <w:rsid w:val="0060016F"/>
    <w:rsid w:val="006032F3"/>
    <w:rsid w:val="00607DF6"/>
    <w:rsid w:val="00607EB6"/>
    <w:rsid w:val="00610A84"/>
    <w:rsid w:val="0061228E"/>
    <w:rsid w:val="00612968"/>
    <w:rsid w:val="006204C7"/>
    <w:rsid w:val="00621003"/>
    <w:rsid w:val="006223A5"/>
    <w:rsid w:val="00624B56"/>
    <w:rsid w:val="00624C57"/>
    <w:rsid w:val="00626A14"/>
    <w:rsid w:val="0063018E"/>
    <w:rsid w:val="00630640"/>
    <w:rsid w:val="0063096D"/>
    <w:rsid w:val="00633418"/>
    <w:rsid w:val="00636FB8"/>
    <w:rsid w:val="00637090"/>
    <w:rsid w:val="00637846"/>
    <w:rsid w:val="00640576"/>
    <w:rsid w:val="0064069A"/>
    <w:rsid w:val="00641692"/>
    <w:rsid w:val="00645754"/>
    <w:rsid w:val="0064583A"/>
    <w:rsid w:val="00645E4A"/>
    <w:rsid w:val="00647827"/>
    <w:rsid w:val="00647877"/>
    <w:rsid w:val="006519FA"/>
    <w:rsid w:val="00667AB2"/>
    <w:rsid w:val="0067171B"/>
    <w:rsid w:val="00671D78"/>
    <w:rsid w:val="0067347F"/>
    <w:rsid w:val="006737D1"/>
    <w:rsid w:val="006739BF"/>
    <w:rsid w:val="0067619A"/>
    <w:rsid w:val="00676306"/>
    <w:rsid w:val="00676B27"/>
    <w:rsid w:val="0068022F"/>
    <w:rsid w:val="00681FCA"/>
    <w:rsid w:val="006821AE"/>
    <w:rsid w:val="006831D2"/>
    <w:rsid w:val="00684249"/>
    <w:rsid w:val="00684E11"/>
    <w:rsid w:val="0068535E"/>
    <w:rsid w:val="0068627C"/>
    <w:rsid w:val="00690EAC"/>
    <w:rsid w:val="00694399"/>
    <w:rsid w:val="006A039D"/>
    <w:rsid w:val="006A77D0"/>
    <w:rsid w:val="006B00F2"/>
    <w:rsid w:val="006B5AF8"/>
    <w:rsid w:val="006B648A"/>
    <w:rsid w:val="006C07AD"/>
    <w:rsid w:val="006C1B62"/>
    <w:rsid w:val="006C2F7E"/>
    <w:rsid w:val="006C3812"/>
    <w:rsid w:val="006C3836"/>
    <w:rsid w:val="006C41D0"/>
    <w:rsid w:val="006C4869"/>
    <w:rsid w:val="006C63BB"/>
    <w:rsid w:val="006D1EBD"/>
    <w:rsid w:val="006D304D"/>
    <w:rsid w:val="006D321F"/>
    <w:rsid w:val="006D4D15"/>
    <w:rsid w:val="006E03DE"/>
    <w:rsid w:val="006E2FF4"/>
    <w:rsid w:val="006E3A33"/>
    <w:rsid w:val="006E4F07"/>
    <w:rsid w:val="006E7974"/>
    <w:rsid w:val="007019F9"/>
    <w:rsid w:val="007068C8"/>
    <w:rsid w:val="00706EC7"/>
    <w:rsid w:val="0070708F"/>
    <w:rsid w:val="00710310"/>
    <w:rsid w:val="0071073C"/>
    <w:rsid w:val="00710F57"/>
    <w:rsid w:val="00711A24"/>
    <w:rsid w:val="00714E2B"/>
    <w:rsid w:val="007154E9"/>
    <w:rsid w:val="00717D03"/>
    <w:rsid w:val="0072775E"/>
    <w:rsid w:val="007335B2"/>
    <w:rsid w:val="00734C70"/>
    <w:rsid w:val="00734CD7"/>
    <w:rsid w:val="00740953"/>
    <w:rsid w:val="0074342E"/>
    <w:rsid w:val="00743A9F"/>
    <w:rsid w:val="00743BE0"/>
    <w:rsid w:val="00743D27"/>
    <w:rsid w:val="00744D76"/>
    <w:rsid w:val="00746140"/>
    <w:rsid w:val="00747CF2"/>
    <w:rsid w:val="00751C94"/>
    <w:rsid w:val="0075292C"/>
    <w:rsid w:val="007565E8"/>
    <w:rsid w:val="0076063C"/>
    <w:rsid w:val="007617DE"/>
    <w:rsid w:val="00761EC3"/>
    <w:rsid w:val="007634CF"/>
    <w:rsid w:val="00764BA3"/>
    <w:rsid w:val="0076594C"/>
    <w:rsid w:val="007659C9"/>
    <w:rsid w:val="00765B23"/>
    <w:rsid w:val="00766AFD"/>
    <w:rsid w:val="00770F21"/>
    <w:rsid w:val="0077299F"/>
    <w:rsid w:val="00774133"/>
    <w:rsid w:val="00781DBB"/>
    <w:rsid w:val="007832FF"/>
    <w:rsid w:val="007861E8"/>
    <w:rsid w:val="00790906"/>
    <w:rsid w:val="00790E0C"/>
    <w:rsid w:val="007933EF"/>
    <w:rsid w:val="0079501B"/>
    <w:rsid w:val="007A0922"/>
    <w:rsid w:val="007A0D81"/>
    <w:rsid w:val="007A14F0"/>
    <w:rsid w:val="007A208D"/>
    <w:rsid w:val="007A354B"/>
    <w:rsid w:val="007A7449"/>
    <w:rsid w:val="007B2EB2"/>
    <w:rsid w:val="007B50CD"/>
    <w:rsid w:val="007B51AF"/>
    <w:rsid w:val="007B6572"/>
    <w:rsid w:val="007B6590"/>
    <w:rsid w:val="007B68BE"/>
    <w:rsid w:val="007C0FA4"/>
    <w:rsid w:val="007C10EE"/>
    <w:rsid w:val="007C3946"/>
    <w:rsid w:val="007C6ABB"/>
    <w:rsid w:val="007D58ED"/>
    <w:rsid w:val="007E0E3B"/>
    <w:rsid w:val="007E2CDD"/>
    <w:rsid w:val="007E3107"/>
    <w:rsid w:val="007E49BA"/>
    <w:rsid w:val="007E5984"/>
    <w:rsid w:val="007E7F80"/>
    <w:rsid w:val="007F2459"/>
    <w:rsid w:val="007F30D1"/>
    <w:rsid w:val="007F43AF"/>
    <w:rsid w:val="007F4BAB"/>
    <w:rsid w:val="007F4DA7"/>
    <w:rsid w:val="007F50B2"/>
    <w:rsid w:val="007F762B"/>
    <w:rsid w:val="007F7C13"/>
    <w:rsid w:val="007F7F3D"/>
    <w:rsid w:val="008000D4"/>
    <w:rsid w:val="0080297F"/>
    <w:rsid w:val="00802E8E"/>
    <w:rsid w:val="00804858"/>
    <w:rsid w:val="0081077A"/>
    <w:rsid w:val="00813370"/>
    <w:rsid w:val="00820205"/>
    <w:rsid w:val="00820EC8"/>
    <w:rsid w:val="00821003"/>
    <w:rsid w:val="00821515"/>
    <w:rsid w:val="0082161B"/>
    <w:rsid w:val="00823010"/>
    <w:rsid w:val="0082396D"/>
    <w:rsid w:val="008245D1"/>
    <w:rsid w:val="008250D7"/>
    <w:rsid w:val="00830373"/>
    <w:rsid w:val="00833171"/>
    <w:rsid w:val="00833768"/>
    <w:rsid w:val="00834BE2"/>
    <w:rsid w:val="008351C4"/>
    <w:rsid w:val="0083644F"/>
    <w:rsid w:val="00837403"/>
    <w:rsid w:val="008417E5"/>
    <w:rsid w:val="00841DC0"/>
    <w:rsid w:val="00845E95"/>
    <w:rsid w:val="00850DD1"/>
    <w:rsid w:val="00851925"/>
    <w:rsid w:val="00855289"/>
    <w:rsid w:val="0085631C"/>
    <w:rsid w:val="00856EA1"/>
    <w:rsid w:val="00857856"/>
    <w:rsid w:val="00857FB0"/>
    <w:rsid w:val="00860505"/>
    <w:rsid w:val="00862DD0"/>
    <w:rsid w:val="00863A1E"/>
    <w:rsid w:val="0087011F"/>
    <w:rsid w:val="00877189"/>
    <w:rsid w:val="00883DCB"/>
    <w:rsid w:val="0088534C"/>
    <w:rsid w:val="00890B19"/>
    <w:rsid w:val="008915CE"/>
    <w:rsid w:val="00893528"/>
    <w:rsid w:val="00893E00"/>
    <w:rsid w:val="00893F22"/>
    <w:rsid w:val="008979FF"/>
    <w:rsid w:val="008A1C06"/>
    <w:rsid w:val="008A23F9"/>
    <w:rsid w:val="008A5B30"/>
    <w:rsid w:val="008B03DB"/>
    <w:rsid w:val="008B1355"/>
    <w:rsid w:val="008B316D"/>
    <w:rsid w:val="008B3FEF"/>
    <w:rsid w:val="008B4B58"/>
    <w:rsid w:val="008C16A1"/>
    <w:rsid w:val="008C30F4"/>
    <w:rsid w:val="008C310E"/>
    <w:rsid w:val="008C36D5"/>
    <w:rsid w:val="008C43C1"/>
    <w:rsid w:val="008C4817"/>
    <w:rsid w:val="008C525B"/>
    <w:rsid w:val="008C613B"/>
    <w:rsid w:val="008D0EBF"/>
    <w:rsid w:val="008D1A18"/>
    <w:rsid w:val="008D2A25"/>
    <w:rsid w:val="008D45CA"/>
    <w:rsid w:val="008D5F20"/>
    <w:rsid w:val="008D6D95"/>
    <w:rsid w:val="008E0D82"/>
    <w:rsid w:val="008E10B4"/>
    <w:rsid w:val="008E1E5C"/>
    <w:rsid w:val="008E3407"/>
    <w:rsid w:val="008E4FF0"/>
    <w:rsid w:val="008E6720"/>
    <w:rsid w:val="008E684C"/>
    <w:rsid w:val="008F0B1E"/>
    <w:rsid w:val="008F38BF"/>
    <w:rsid w:val="008F53EC"/>
    <w:rsid w:val="008F777F"/>
    <w:rsid w:val="008F7A73"/>
    <w:rsid w:val="0090046C"/>
    <w:rsid w:val="009005E8"/>
    <w:rsid w:val="00904453"/>
    <w:rsid w:val="00905747"/>
    <w:rsid w:val="00906B94"/>
    <w:rsid w:val="00906FCD"/>
    <w:rsid w:val="0090704F"/>
    <w:rsid w:val="009072CE"/>
    <w:rsid w:val="009077E3"/>
    <w:rsid w:val="009103C6"/>
    <w:rsid w:val="009114AA"/>
    <w:rsid w:val="00911AAA"/>
    <w:rsid w:val="00912893"/>
    <w:rsid w:val="0091297F"/>
    <w:rsid w:val="00913A39"/>
    <w:rsid w:val="00914E2B"/>
    <w:rsid w:val="0091668C"/>
    <w:rsid w:val="009202F4"/>
    <w:rsid w:val="00920BA0"/>
    <w:rsid w:val="009215BA"/>
    <w:rsid w:val="00921A71"/>
    <w:rsid w:val="0092255C"/>
    <w:rsid w:val="00922DBF"/>
    <w:rsid w:val="009237FC"/>
    <w:rsid w:val="009246D0"/>
    <w:rsid w:val="009248E1"/>
    <w:rsid w:val="00927D83"/>
    <w:rsid w:val="0093037B"/>
    <w:rsid w:val="009346DC"/>
    <w:rsid w:val="009443E6"/>
    <w:rsid w:val="00946138"/>
    <w:rsid w:val="009469E8"/>
    <w:rsid w:val="00950CBD"/>
    <w:rsid w:val="00952D12"/>
    <w:rsid w:val="00953300"/>
    <w:rsid w:val="009540E8"/>
    <w:rsid w:val="00956D4E"/>
    <w:rsid w:val="00960B51"/>
    <w:rsid w:val="00961846"/>
    <w:rsid w:val="0096420B"/>
    <w:rsid w:val="00964377"/>
    <w:rsid w:val="009664A3"/>
    <w:rsid w:val="00971FDE"/>
    <w:rsid w:val="00977AF5"/>
    <w:rsid w:val="00982C55"/>
    <w:rsid w:val="009838E3"/>
    <w:rsid w:val="00983D7A"/>
    <w:rsid w:val="00984A16"/>
    <w:rsid w:val="00985AE4"/>
    <w:rsid w:val="00987A98"/>
    <w:rsid w:val="00992D17"/>
    <w:rsid w:val="00995B87"/>
    <w:rsid w:val="0099689D"/>
    <w:rsid w:val="009979AC"/>
    <w:rsid w:val="009A17AE"/>
    <w:rsid w:val="009A1BDA"/>
    <w:rsid w:val="009A1C10"/>
    <w:rsid w:val="009A22AD"/>
    <w:rsid w:val="009A4D57"/>
    <w:rsid w:val="009A6B7B"/>
    <w:rsid w:val="009B2CE9"/>
    <w:rsid w:val="009B7772"/>
    <w:rsid w:val="009C13A1"/>
    <w:rsid w:val="009C2826"/>
    <w:rsid w:val="009C3744"/>
    <w:rsid w:val="009C4CBA"/>
    <w:rsid w:val="009C5B86"/>
    <w:rsid w:val="009C65EB"/>
    <w:rsid w:val="009C7062"/>
    <w:rsid w:val="009C7F50"/>
    <w:rsid w:val="009D0395"/>
    <w:rsid w:val="009D217F"/>
    <w:rsid w:val="009D596E"/>
    <w:rsid w:val="009D6B0C"/>
    <w:rsid w:val="009D73A4"/>
    <w:rsid w:val="009F154F"/>
    <w:rsid w:val="009F2E86"/>
    <w:rsid w:val="009F320E"/>
    <w:rsid w:val="009F4DF2"/>
    <w:rsid w:val="009F5EFD"/>
    <w:rsid w:val="009F623B"/>
    <w:rsid w:val="00A00D8D"/>
    <w:rsid w:val="00A037AB"/>
    <w:rsid w:val="00A03E76"/>
    <w:rsid w:val="00A03FB1"/>
    <w:rsid w:val="00A04495"/>
    <w:rsid w:val="00A05452"/>
    <w:rsid w:val="00A068D7"/>
    <w:rsid w:val="00A07FF3"/>
    <w:rsid w:val="00A10C6D"/>
    <w:rsid w:val="00A14029"/>
    <w:rsid w:val="00A16027"/>
    <w:rsid w:val="00A176C4"/>
    <w:rsid w:val="00A20B62"/>
    <w:rsid w:val="00A20DC3"/>
    <w:rsid w:val="00A238CE"/>
    <w:rsid w:val="00A27E99"/>
    <w:rsid w:val="00A326DB"/>
    <w:rsid w:val="00A339BB"/>
    <w:rsid w:val="00A34FEE"/>
    <w:rsid w:val="00A4250D"/>
    <w:rsid w:val="00A42828"/>
    <w:rsid w:val="00A43332"/>
    <w:rsid w:val="00A43DE5"/>
    <w:rsid w:val="00A44B09"/>
    <w:rsid w:val="00A4545B"/>
    <w:rsid w:val="00A46018"/>
    <w:rsid w:val="00A4726F"/>
    <w:rsid w:val="00A50D84"/>
    <w:rsid w:val="00A523B1"/>
    <w:rsid w:val="00A52D0F"/>
    <w:rsid w:val="00A57ACA"/>
    <w:rsid w:val="00A60249"/>
    <w:rsid w:val="00A61C4C"/>
    <w:rsid w:val="00A62393"/>
    <w:rsid w:val="00A63539"/>
    <w:rsid w:val="00A63728"/>
    <w:rsid w:val="00A64CEE"/>
    <w:rsid w:val="00A71F27"/>
    <w:rsid w:val="00A7301C"/>
    <w:rsid w:val="00A80A2B"/>
    <w:rsid w:val="00A83422"/>
    <w:rsid w:val="00A8668E"/>
    <w:rsid w:val="00A86B25"/>
    <w:rsid w:val="00A90E19"/>
    <w:rsid w:val="00AA0E10"/>
    <w:rsid w:val="00AA51A9"/>
    <w:rsid w:val="00AA78F3"/>
    <w:rsid w:val="00AB374E"/>
    <w:rsid w:val="00AB4052"/>
    <w:rsid w:val="00AB4D3F"/>
    <w:rsid w:val="00AC3BAA"/>
    <w:rsid w:val="00AC40E8"/>
    <w:rsid w:val="00AC4B36"/>
    <w:rsid w:val="00AC68B3"/>
    <w:rsid w:val="00AD09A3"/>
    <w:rsid w:val="00AD3E9B"/>
    <w:rsid w:val="00AE10DF"/>
    <w:rsid w:val="00AE3135"/>
    <w:rsid w:val="00AF0813"/>
    <w:rsid w:val="00AF48FA"/>
    <w:rsid w:val="00AF6286"/>
    <w:rsid w:val="00B02F02"/>
    <w:rsid w:val="00B03A0E"/>
    <w:rsid w:val="00B10767"/>
    <w:rsid w:val="00B1177A"/>
    <w:rsid w:val="00B12B48"/>
    <w:rsid w:val="00B132A3"/>
    <w:rsid w:val="00B15614"/>
    <w:rsid w:val="00B174C0"/>
    <w:rsid w:val="00B218C9"/>
    <w:rsid w:val="00B253CE"/>
    <w:rsid w:val="00B2783E"/>
    <w:rsid w:val="00B3394F"/>
    <w:rsid w:val="00B33B43"/>
    <w:rsid w:val="00B3590A"/>
    <w:rsid w:val="00B37AD2"/>
    <w:rsid w:val="00B40323"/>
    <w:rsid w:val="00B43EA1"/>
    <w:rsid w:val="00B44268"/>
    <w:rsid w:val="00B4642C"/>
    <w:rsid w:val="00B5334B"/>
    <w:rsid w:val="00B553F8"/>
    <w:rsid w:val="00B55BC1"/>
    <w:rsid w:val="00B56B03"/>
    <w:rsid w:val="00B6062D"/>
    <w:rsid w:val="00B643CC"/>
    <w:rsid w:val="00B6622E"/>
    <w:rsid w:val="00B66A2B"/>
    <w:rsid w:val="00B67161"/>
    <w:rsid w:val="00B73F93"/>
    <w:rsid w:val="00B773DC"/>
    <w:rsid w:val="00B77E5C"/>
    <w:rsid w:val="00B77FE6"/>
    <w:rsid w:val="00B806BE"/>
    <w:rsid w:val="00B8079A"/>
    <w:rsid w:val="00B80FD9"/>
    <w:rsid w:val="00B83A97"/>
    <w:rsid w:val="00B85174"/>
    <w:rsid w:val="00B878DD"/>
    <w:rsid w:val="00B87DC2"/>
    <w:rsid w:val="00B929BB"/>
    <w:rsid w:val="00B942A7"/>
    <w:rsid w:val="00BA1D38"/>
    <w:rsid w:val="00BA33B9"/>
    <w:rsid w:val="00BA4274"/>
    <w:rsid w:val="00BA4719"/>
    <w:rsid w:val="00BA5616"/>
    <w:rsid w:val="00BA7237"/>
    <w:rsid w:val="00BB00BF"/>
    <w:rsid w:val="00BB20C9"/>
    <w:rsid w:val="00BB3BBF"/>
    <w:rsid w:val="00BB476A"/>
    <w:rsid w:val="00BB5BDF"/>
    <w:rsid w:val="00BB6438"/>
    <w:rsid w:val="00BB7180"/>
    <w:rsid w:val="00BC16E6"/>
    <w:rsid w:val="00BC1F2C"/>
    <w:rsid w:val="00BC2F87"/>
    <w:rsid w:val="00BC344C"/>
    <w:rsid w:val="00BC582B"/>
    <w:rsid w:val="00BC5D19"/>
    <w:rsid w:val="00BC6216"/>
    <w:rsid w:val="00BC6871"/>
    <w:rsid w:val="00BC7587"/>
    <w:rsid w:val="00BC7B43"/>
    <w:rsid w:val="00BD1FA4"/>
    <w:rsid w:val="00BD4C7D"/>
    <w:rsid w:val="00BD7AF6"/>
    <w:rsid w:val="00BE2C10"/>
    <w:rsid w:val="00BE3477"/>
    <w:rsid w:val="00BE4A87"/>
    <w:rsid w:val="00BE4E46"/>
    <w:rsid w:val="00BE5F6D"/>
    <w:rsid w:val="00BE60CF"/>
    <w:rsid w:val="00BF079C"/>
    <w:rsid w:val="00BF3D35"/>
    <w:rsid w:val="00BF521E"/>
    <w:rsid w:val="00BF5FE4"/>
    <w:rsid w:val="00BF5FF5"/>
    <w:rsid w:val="00BF7623"/>
    <w:rsid w:val="00C00F61"/>
    <w:rsid w:val="00C015C3"/>
    <w:rsid w:val="00C05AD6"/>
    <w:rsid w:val="00C05C56"/>
    <w:rsid w:val="00C062F9"/>
    <w:rsid w:val="00C0691A"/>
    <w:rsid w:val="00C07866"/>
    <w:rsid w:val="00C07B56"/>
    <w:rsid w:val="00C130AD"/>
    <w:rsid w:val="00C2192C"/>
    <w:rsid w:val="00C21AF5"/>
    <w:rsid w:val="00C245E1"/>
    <w:rsid w:val="00C24849"/>
    <w:rsid w:val="00C306FB"/>
    <w:rsid w:val="00C31A9B"/>
    <w:rsid w:val="00C33FFF"/>
    <w:rsid w:val="00C342A8"/>
    <w:rsid w:val="00C40C9C"/>
    <w:rsid w:val="00C40F94"/>
    <w:rsid w:val="00C41989"/>
    <w:rsid w:val="00C41BE3"/>
    <w:rsid w:val="00C41D75"/>
    <w:rsid w:val="00C474FE"/>
    <w:rsid w:val="00C50002"/>
    <w:rsid w:val="00C517D5"/>
    <w:rsid w:val="00C51C1E"/>
    <w:rsid w:val="00C54543"/>
    <w:rsid w:val="00C5692F"/>
    <w:rsid w:val="00C60AC5"/>
    <w:rsid w:val="00C63D3D"/>
    <w:rsid w:val="00C644ED"/>
    <w:rsid w:val="00C708F8"/>
    <w:rsid w:val="00C70F89"/>
    <w:rsid w:val="00C720D0"/>
    <w:rsid w:val="00C74DBB"/>
    <w:rsid w:val="00C75A92"/>
    <w:rsid w:val="00C77D3C"/>
    <w:rsid w:val="00C81725"/>
    <w:rsid w:val="00C828E0"/>
    <w:rsid w:val="00C86155"/>
    <w:rsid w:val="00C871F4"/>
    <w:rsid w:val="00C878BE"/>
    <w:rsid w:val="00C9044A"/>
    <w:rsid w:val="00C906E2"/>
    <w:rsid w:val="00C90F06"/>
    <w:rsid w:val="00C923EF"/>
    <w:rsid w:val="00CA181A"/>
    <w:rsid w:val="00CA1AB4"/>
    <w:rsid w:val="00CA1D09"/>
    <w:rsid w:val="00CA2821"/>
    <w:rsid w:val="00CA2E33"/>
    <w:rsid w:val="00CA3011"/>
    <w:rsid w:val="00CA3236"/>
    <w:rsid w:val="00CA4174"/>
    <w:rsid w:val="00CA61E6"/>
    <w:rsid w:val="00CB023D"/>
    <w:rsid w:val="00CB0724"/>
    <w:rsid w:val="00CB28C7"/>
    <w:rsid w:val="00CB356B"/>
    <w:rsid w:val="00CB4658"/>
    <w:rsid w:val="00CB4779"/>
    <w:rsid w:val="00CB4800"/>
    <w:rsid w:val="00CB4AB3"/>
    <w:rsid w:val="00CC0D7B"/>
    <w:rsid w:val="00CC6207"/>
    <w:rsid w:val="00CC7579"/>
    <w:rsid w:val="00CD03AB"/>
    <w:rsid w:val="00CD242C"/>
    <w:rsid w:val="00CD49CF"/>
    <w:rsid w:val="00CE37D0"/>
    <w:rsid w:val="00CE4DD6"/>
    <w:rsid w:val="00CE715B"/>
    <w:rsid w:val="00CF0171"/>
    <w:rsid w:val="00CF378B"/>
    <w:rsid w:val="00CF3BA0"/>
    <w:rsid w:val="00CF4BA1"/>
    <w:rsid w:val="00CF51CB"/>
    <w:rsid w:val="00CF5D2B"/>
    <w:rsid w:val="00CF611C"/>
    <w:rsid w:val="00CF7C43"/>
    <w:rsid w:val="00D05C55"/>
    <w:rsid w:val="00D06CB2"/>
    <w:rsid w:val="00D104D2"/>
    <w:rsid w:val="00D111B2"/>
    <w:rsid w:val="00D11F0A"/>
    <w:rsid w:val="00D133F3"/>
    <w:rsid w:val="00D15902"/>
    <w:rsid w:val="00D23607"/>
    <w:rsid w:val="00D245FC"/>
    <w:rsid w:val="00D31137"/>
    <w:rsid w:val="00D314AF"/>
    <w:rsid w:val="00D31558"/>
    <w:rsid w:val="00D33B68"/>
    <w:rsid w:val="00D33C6F"/>
    <w:rsid w:val="00D3445F"/>
    <w:rsid w:val="00D34719"/>
    <w:rsid w:val="00D358EA"/>
    <w:rsid w:val="00D3667F"/>
    <w:rsid w:val="00D37255"/>
    <w:rsid w:val="00D37A73"/>
    <w:rsid w:val="00D415B6"/>
    <w:rsid w:val="00D4187A"/>
    <w:rsid w:val="00D4442C"/>
    <w:rsid w:val="00D46FCD"/>
    <w:rsid w:val="00D52F5E"/>
    <w:rsid w:val="00D55023"/>
    <w:rsid w:val="00D5707D"/>
    <w:rsid w:val="00D57DAD"/>
    <w:rsid w:val="00D60264"/>
    <w:rsid w:val="00D62825"/>
    <w:rsid w:val="00D64B5D"/>
    <w:rsid w:val="00D65EF2"/>
    <w:rsid w:val="00D70B25"/>
    <w:rsid w:val="00D71031"/>
    <w:rsid w:val="00D7206D"/>
    <w:rsid w:val="00D73F00"/>
    <w:rsid w:val="00D75EF6"/>
    <w:rsid w:val="00D75F02"/>
    <w:rsid w:val="00D772C3"/>
    <w:rsid w:val="00D81611"/>
    <w:rsid w:val="00D834C2"/>
    <w:rsid w:val="00D90A6C"/>
    <w:rsid w:val="00D9152E"/>
    <w:rsid w:val="00D91DA0"/>
    <w:rsid w:val="00D92320"/>
    <w:rsid w:val="00D92F06"/>
    <w:rsid w:val="00D93985"/>
    <w:rsid w:val="00DA0956"/>
    <w:rsid w:val="00DA364C"/>
    <w:rsid w:val="00DA3CE4"/>
    <w:rsid w:val="00DA40A0"/>
    <w:rsid w:val="00DB3328"/>
    <w:rsid w:val="00DB3F29"/>
    <w:rsid w:val="00DB4932"/>
    <w:rsid w:val="00DC03DC"/>
    <w:rsid w:val="00DC07D8"/>
    <w:rsid w:val="00DC0E93"/>
    <w:rsid w:val="00DC1CE9"/>
    <w:rsid w:val="00DC4310"/>
    <w:rsid w:val="00DC6519"/>
    <w:rsid w:val="00DD3793"/>
    <w:rsid w:val="00DE0086"/>
    <w:rsid w:val="00DE0BAD"/>
    <w:rsid w:val="00DE28F9"/>
    <w:rsid w:val="00DE3128"/>
    <w:rsid w:val="00DE3E27"/>
    <w:rsid w:val="00DE6365"/>
    <w:rsid w:val="00DF48F0"/>
    <w:rsid w:val="00DF49FA"/>
    <w:rsid w:val="00DF53B1"/>
    <w:rsid w:val="00DF5DFB"/>
    <w:rsid w:val="00DF7326"/>
    <w:rsid w:val="00E002B4"/>
    <w:rsid w:val="00E01E7E"/>
    <w:rsid w:val="00E052DA"/>
    <w:rsid w:val="00E0572E"/>
    <w:rsid w:val="00E07B90"/>
    <w:rsid w:val="00E100FB"/>
    <w:rsid w:val="00E10FE8"/>
    <w:rsid w:val="00E11291"/>
    <w:rsid w:val="00E113A0"/>
    <w:rsid w:val="00E119C1"/>
    <w:rsid w:val="00E15A24"/>
    <w:rsid w:val="00E1613B"/>
    <w:rsid w:val="00E16248"/>
    <w:rsid w:val="00E2551E"/>
    <w:rsid w:val="00E25EC0"/>
    <w:rsid w:val="00E262BB"/>
    <w:rsid w:val="00E30A52"/>
    <w:rsid w:val="00E31B02"/>
    <w:rsid w:val="00E328C3"/>
    <w:rsid w:val="00E362B2"/>
    <w:rsid w:val="00E3786C"/>
    <w:rsid w:val="00E41F99"/>
    <w:rsid w:val="00E435CB"/>
    <w:rsid w:val="00E4375C"/>
    <w:rsid w:val="00E445BC"/>
    <w:rsid w:val="00E44CDE"/>
    <w:rsid w:val="00E47953"/>
    <w:rsid w:val="00E47F04"/>
    <w:rsid w:val="00E500D0"/>
    <w:rsid w:val="00E50CF5"/>
    <w:rsid w:val="00E56A44"/>
    <w:rsid w:val="00E60E1A"/>
    <w:rsid w:val="00E6298C"/>
    <w:rsid w:val="00E63011"/>
    <w:rsid w:val="00E676CE"/>
    <w:rsid w:val="00E67845"/>
    <w:rsid w:val="00E73B3D"/>
    <w:rsid w:val="00E7589E"/>
    <w:rsid w:val="00E80FA0"/>
    <w:rsid w:val="00E82893"/>
    <w:rsid w:val="00E841B4"/>
    <w:rsid w:val="00E843BB"/>
    <w:rsid w:val="00E84A04"/>
    <w:rsid w:val="00E851FD"/>
    <w:rsid w:val="00E856AF"/>
    <w:rsid w:val="00E8660C"/>
    <w:rsid w:val="00E9082D"/>
    <w:rsid w:val="00E93ACC"/>
    <w:rsid w:val="00E944D3"/>
    <w:rsid w:val="00E9459F"/>
    <w:rsid w:val="00EA1233"/>
    <w:rsid w:val="00EA296D"/>
    <w:rsid w:val="00EA2B41"/>
    <w:rsid w:val="00EB529C"/>
    <w:rsid w:val="00EB5FB0"/>
    <w:rsid w:val="00EC1945"/>
    <w:rsid w:val="00EC2D39"/>
    <w:rsid w:val="00EC6DD4"/>
    <w:rsid w:val="00ED0154"/>
    <w:rsid w:val="00ED2B8E"/>
    <w:rsid w:val="00ED5F89"/>
    <w:rsid w:val="00ED679E"/>
    <w:rsid w:val="00ED6D4A"/>
    <w:rsid w:val="00ED789C"/>
    <w:rsid w:val="00ED7E2E"/>
    <w:rsid w:val="00EE0F5C"/>
    <w:rsid w:val="00EE3729"/>
    <w:rsid w:val="00EE44B2"/>
    <w:rsid w:val="00EE52AE"/>
    <w:rsid w:val="00EE5499"/>
    <w:rsid w:val="00EF0520"/>
    <w:rsid w:val="00EF21B5"/>
    <w:rsid w:val="00EF4182"/>
    <w:rsid w:val="00EF5310"/>
    <w:rsid w:val="00EF72FF"/>
    <w:rsid w:val="00EF794D"/>
    <w:rsid w:val="00F0043E"/>
    <w:rsid w:val="00F04978"/>
    <w:rsid w:val="00F106CD"/>
    <w:rsid w:val="00F14583"/>
    <w:rsid w:val="00F14D75"/>
    <w:rsid w:val="00F15377"/>
    <w:rsid w:val="00F16906"/>
    <w:rsid w:val="00F23689"/>
    <w:rsid w:val="00F24EDF"/>
    <w:rsid w:val="00F27B7B"/>
    <w:rsid w:val="00F30DEC"/>
    <w:rsid w:val="00F31CDF"/>
    <w:rsid w:val="00F32098"/>
    <w:rsid w:val="00F33448"/>
    <w:rsid w:val="00F37582"/>
    <w:rsid w:val="00F37E25"/>
    <w:rsid w:val="00F4585D"/>
    <w:rsid w:val="00F47C22"/>
    <w:rsid w:val="00F55B24"/>
    <w:rsid w:val="00F6060F"/>
    <w:rsid w:val="00F611D4"/>
    <w:rsid w:val="00F61983"/>
    <w:rsid w:val="00F62F26"/>
    <w:rsid w:val="00F650AB"/>
    <w:rsid w:val="00F7203D"/>
    <w:rsid w:val="00F769D9"/>
    <w:rsid w:val="00F770FA"/>
    <w:rsid w:val="00F800CC"/>
    <w:rsid w:val="00F808DC"/>
    <w:rsid w:val="00F810D2"/>
    <w:rsid w:val="00F84617"/>
    <w:rsid w:val="00F86852"/>
    <w:rsid w:val="00F905EF"/>
    <w:rsid w:val="00F926C9"/>
    <w:rsid w:val="00F95C9A"/>
    <w:rsid w:val="00F972D4"/>
    <w:rsid w:val="00F97B8C"/>
    <w:rsid w:val="00FA3938"/>
    <w:rsid w:val="00FA5E9A"/>
    <w:rsid w:val="00FA6963"/>
    <w:rsid w:val="00FB29A5"/>
    <w:rsid w:val="00FB65DB"/>
    <w:rsid w:val="00FC0AC7"/>
    <w:rsid w:val="00FC285A"/>
    <w:rsid w:val="00FC558F"/>
    <w:rsid w:val="00FC55C7"/>
    <w:rsid w:val="00FC59D0"/>
    <w:rsid w:val="00FC5CEE"/>
    <w:rsid w:val="00FC614F"/>
    <w:rsid w:val="00FC640D"/>
    <w:rsid w:val="00FD00ED"/>
    <w:rsid w:val="00FD05B7"/>
    <w:rsid w:val="00FD07B5"/>
    <w:rsid w:val="00FD0AA6"/>
    <w:rsid w:val="00FD418E"/>
    <w:rsid w:val="00FD5C4D"/>
    <w:rsid w:val="00FE1CF6"/>
    <w:rsid w:val="00FE2731"/>
    <w:rsid w:val="00FE2D8E"/>
    <w:rsid w:val="00FE327B"/>
    <w:rsid w:val="00FE3E04"/>
    <w:rsid w:val="00FE5176"/>
    <w:rsid w:val="00FE520D"/>
    <w:rsid w:val="00FE6D7A"/>
    <w:rsid w:val="00FE708D"/>
    <w:rsid w:val="00FF10BB"/>
    <w:rsid w:val="00FF2DB6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17655"/>
  <w15:chartTrackingRefBased/>
  <w15:docId w15:val="{442E0D71-6EED-2347-B487-7438D8E4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9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9FA"/>
  </w:style>
  <w:style w:type="character" w:styleId="PageNumber">
    <w:name w:val="page number"/>
    <w:basedOn w:val="DefaultParagraphFont"/>
    <w:uiPriority w:val="99"/>
    <w:semiHidden/>
    <w:unhideWhenUsed/>
    <w:rsid w:val="00DF49FA"/>
  </w:style>
  <w:style w:type="character" w:styleId="LineNumber">
    <w:name w:val="line number"/>
    <w:basedOn w:val="DefaultParagraphFont"/>
    <w:uiPriority w:val="99"/>
    <w:semiHidden/>
    <w:unhideWhenUsed/>
    <w:rsid w:val="00DF49FA"/>
  </w:style>
  <w:style w:type="paragraph" w:styleId="BalloonText">
    <w:name w:val="Balloon Text"/>
    <w:basedOn w:val="Normal"/>
    <w:link w:val="BalloonTextChar"/>
    <w:uiPriority w:val="99"/>
    <w:semiHidden/>
    <w:unhideWhenUsed/>
    <w:rsid w:val="00DF49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F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4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9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9F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0DE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DE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80DE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80DE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528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8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06B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B42EA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E03D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3D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E03D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41D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DC0"/>
  </w:style>
  <w:style w:type="paragraph" w:styleId="Revision">
    <w:name w:val="Revision"/>
    <w:hidden/>
    <w:uiPriority w:val="99"/>
    <w:semiHidden/>
    <w:rsid w:val="00C07B5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4E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9EF2B-3352-1143-9FD2-B3B42AD6D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11-29T21:56:00Z</cp:lastPrinted>
  <dcterms:created xsi:type="dcterms:W3CDTF">2022-06-29T19:42:00Z</dcterms:created>
  <dcterms:modified xsi:type="dcterms:W3CDTF">2022-06-29T19:42:00Z</dcterms:modified>
</cp:coreProperties>
</file>